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1      21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21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21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21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8..204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640 a    474 c    418 g    57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cacgaggc ggcacgaggc aagtttgagg ttgtaccgcg atcttcacaa atgga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tagctctgg aacttgatat tcgcctgaaa atttgtggtt agaagacacg tcagtt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agcctacc cggtgtaaac aacaaaacct attcgtttca accagatcca aagcc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ggcatcgc aacgacatat ctcttctctc agtggttccc ttcgacaacc agaccag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cggtccgag ggcaacaatt tccttcaccc caacggaaca gcgcctcaca aaccaac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tctgtgtc agcagcaatc agacgacgaa aacaccaaac gaccatcatg cagaa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tctgatcct actcatcagt accctgttca gtcgttcaga ggcgatctct acagaag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agagcatta cttgataacg aacttcattt tgtctcgata caacaaaggt ctcatac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gtcttca gaacgaatca ataaaggtgt ctttctcgat ggaactctat cagatt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agtgaatga accacaacaa tttctcatgc tgaacgcttg gattgttgag cgatggg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tttgct tggatgggat ccagaagaat tctcgaacgt cactgaaatt atgatac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ataatct atggataccg gacacaacgc tttataattc gttagtcatg gatga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ctcgtcg ccttctgaac gccaagttga cgactcgtgg aaaagacaaa ggag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gaactgct ctatccgact atttacaagc tcagctgttt gttagacctg aggttct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atttgatgt acagacgtgt aaactaactt tcggcagttg gacatttgac aatacg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gactattt tcctcataat gtaacccatg caatcggcat caccaattgt attgac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ggatggac agtattgaga acaacagtgg aacggcatgt aaatcactac gattgc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gaacaacta cactctcctg gaatttcatt taaatataca acgaaaaccg ctc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tattaatct tattacacct acttcgatca tcaccctgat ctcaattgtt gggttc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gctcatcgtc gatcaacgat ctcagagaag agaaaattac acttggaatt acaact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gtcaatgtc tattctaatt ttcatggtat ccgataaaat gccttctaca tcttcct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cctcttat tggatggttc tatacatgca tgatcttact gatatcgttt tcgacat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agcttcaat ggttatttac gttcaaaaac aaggaattct tggtaaaccg ccatgt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caatgcg atgggctcgg ttagtggcac gatgtgttcg aatggaaatg cc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tgaaacaagc ttatgcccaa aaagccaggg aagacaagct gagacgtgct caggag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gaaacagag tctatggcac cgagtatata aattggccaa agaacaggca caaatga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acaatcaag caatacccta ccaaagatta atggaatcgg taacgttcca tctccg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tcaacaact gcaagtgccg aagaagagtt gcacaatcag cacggacgtc acctg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atgacccgtg tgacacgaac gcattggtgg aattctcgaa tatgtcggat gaggat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gtcctttcc agacattgag tacacaggtg ccactttggc cacgcccacg tcca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aggtctgca caaaatgagt acgtgcgcat cgctagacag tatgattcgc aacgtt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gacggtaac atcaccgcgg acaatgcaac gaaatcttgc cgagctggag tttgat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ggcagctgt tattgaacgg atatttttaa ttttctttat tattattttc ttgttaa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ctgttggtat taattgtatt ggtttgtatt attggtatac agcacaagat cgccctc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2041 agtcaacttt aataaattgt acttagataa attaattgga gttcaaaaaa aaaaaa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2101 aaa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2      21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21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21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21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8..204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R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640 a    474 c    418 g    57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cacgaggc ggcacgaggc aagtttgagg ttgtaccgcg atcttcacaa atgga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tagctctgg aacttgatat tcgcctgaaa atttgtggtt agaagacacg tcagtt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agcctacc cggtgtaaac aacaaaacct attcgtttca accagatcca aagcc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ggcatcgc aacgacatat ctcttctctc agtggttccc ttcgacaacc agaccag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cggtccgag ggcaacaatt tccttcaccc caacggaaca gcgcctcaca aaccaac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tctgtgtc agcagcaatc agacgacgaa aacaccaaac gaccatcatg cagaa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tctgatcct actcatcagt accctgttca gtcgttcaga ggcgatctct acagaag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agagcatta cttgataacg aacttcattt tgtctcgata caacaaaggt ctcatac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gtcttcg aaacgaatca ataaaggtgt ctttctcgat ggaactctat cagatt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agtgaatga accacaacaa tttctcatgc tgaacgcttg gattgttgag cgatggg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tttgct tggatgggat ccagaagaat tctcgaacgt cactgaaatt atgatac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ataatct atggataccg gacacaacgc tttataattc gttagtcatg gatga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ctcgtcg ccttctgaac gccaagttga cgactcgtgg aaaagacaaa ggag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gaactgct ctatccgact atttacaagc tcagctgttt gttagacctg aggttct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atttgatgt acagacgtgt aaactaactt tcggcagttg gacatttgac aatacg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gactattt tcctcataat gtaacccatg caatcggcat caccaattgt attgac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ggatggac agtattgaga acaacagtgg aacggcatgt aaatcactac gattgc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gaacaacta cactctcctg gaatttcatt taaatataca acgaaaaccg ctc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tattaatct tattacacct acttcgatca tcaccctgat ctcaattgtt gggttc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gctcatcgtc gatcaacgat ctcagagaag agaaaattac acttggaatt acaact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gtcaatgtc tattctaatt ttcatggtat ccgataaaat gccttctaca tcttcct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cctcttat tggatggttc tatacatgca tgatcttact gatatcgttt tcgacat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agcttcaat ggttatttac gttcaaaaac aaggaattct tggtaaaccg ccatgt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caatgcg atgggctcgg ttagtggcac gatgtgttcg aatggaaatg cc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tgaaacaagc ttatgcccaa aaagccaggg aagacaagct gagacgtgct caggag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gaaacagag tctatggcac cgagtatata aattggccaa agaacaggca caaatga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acaatcaag caatacccta ccaaagatta atggaatcgg taacgttcca tctccg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tcaacaact gcaagtgccg aagaagagtt gcacaatcag cacggacgtc acctg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atgacccgtg tgacacgaac gcattggtgg aattctcgaa tatgtcggat gaggat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gtcctttcc agacattgag tacacaggtg ccactttggc cacgcccacg tcca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aggtctgca caaaatgagt acgtgcgcat cgctagacag tatgattcgc aacgtt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gacggtaac atcaccgcgg acaatgcaac gaaatcttgc cgagctggag tttgat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ggcagctgt tattgaacgg atatttttaa ttttctttat tattattttc ttgttaa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ctgttggtat taattgtatt ggtttgtatt attggtatac agcacaagat cgccctc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2041 agtcaacttt aataaattgt acttagataa attaattgga gttcaaaaaa aaaaaa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2101 aaa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3      201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201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201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201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21..201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F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C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A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T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89 a    466 c    408 g    55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tttgcgatt gtaccgcgat cttcacaaat ggaaaatcct agctctggaa cttgata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tgaaaatt tgtggttaga agacacgtca gttcactcaa gcctacccgg tgtaaac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aaacttatt cgtttcaacc agatccaaag ccatttttag gcatcgcaac gacata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ctctcagt ggttcccttc gacaaccaga ccaggaggcg gtccgagggc aacaatt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tcaccccaa cggaacaacg cctcaccaac acccatctgt gtcagcagtg aacaga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gaaacacca aacgaccatc atgcagaacc tgattctgat cctactcatc agtaccc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agccgctc agaggcgatc tctacagaag tgccagagca tttcttgata acgaac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tttgtctcg atacaacaaa ggtctcatac caaaacgtct tcagaacgaa tcaata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gtctttctc gatggaactc tatcagatta ttcaagtgaa tgaaccacag cagttt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ctgaacgc ttggattgtt gagcgatggg ttgacaattt gcttggatgg gatcca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ttctcgaa cgtcactgaa attatgatac cgtatgataa tctatggata ccggac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gctttataa ttcgttagtc atggatgacc acgacactcg tcgccttctg aacgc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gacgactcg tggaaaagac aaaggagcac tcgtggaact gctctatccg actattt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ctcagctg tttgttagac ctgaggttct tcccatttga tgtacagacg tgtaaac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tttcggcag ttggacattt gacaatacgc tcatcgacta tttccctcat aatgtg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gctatcgg cattaccaat tgtattgaca atgagggatg gaccgtattg agaacaa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ggaacggca tgtaaatcac tacgattgct gtccgaacaa ctacactctc ctgg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ttgaatat acaacgaaaa ccgctctatt atgttattaa tcttattaca cctact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catcaccct gatctcaatt gttgggttct gcagctcatc gtcgatcaac gatctca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agagaaaat tacacttgga attacaactc ttttgtcaat gtctattcta attttca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atccgataa aatgccttct acatcttcct ttatccctct tattggatgg ttctatg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atgatctt actgatatcg ttttcgacat tagcagcttc aatggttatt tacgtt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acaagggat tcttggtaaa ccgccatgtc ggaaaacaat gcgatgggct cggttag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gcgatgtgt tcgaatggaa atgccactcc tcatgaaaca agcttatgcc caaaaa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ggaagacaa actaagacgt gctcaagagg gtcgaaagca gagtctatgg caccga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acaaattggc caaagaacag gcacaaatga gaaaacagtc aagcaatacc ctgcca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ctaatggaat cgggaacgtt ccatctccgg atgttcaaca actacaagtg ccgaag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gttgcacaat cagcacggac gtcacctgca tcaatgaccc gtgtgacacg aacgcat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ggaattctc aaatatgtcg gatgaggaca actcgtcctt tcccgacatc gagtaca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gagccacttt ggccacgccc acgtccaaat ttcaaggtct gcacaaaatg agtacgtg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catcgttgga cagtatgatt cgcaatgttg atttgaccgt aacatcaccg cgga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aacgaaatct tgccgaactg gagtttgatt ggttggcagc tgttattgaa cggat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gattttctt tattattatt tttttgttaa cttctgttgg tattaattgt attggt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attattggta tacagcacaa gatcgccctc tct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4      200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200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200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20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3..199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G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L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L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AEFSNMSDEDNSSFPDIEYTGATLATPTSKFQGLHKV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96 a    467 c    401 g    53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tcgcctg aaaatttgtg gttaga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ctccagttc gctacagcct acccggtgta aacaaagcga agcctatttg attcgac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tcgaagtc atttttagac atcgcaacga catatctctt ctctcagtgg ttccct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aaccagacc aggaggcggt ccgagggcaa caatttcctt catcccaacg gaacagc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caccaacca acacccatct gtgtcagcag caatcagacg acgaaaacac caaacg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tgcagaa cctgattctg atcctactca tcagtaccct gttcagtcgt tcagaag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tctacaga agtgccagag cattatttga taacgaactt cattttgtcc cgataca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aggtctcat accgaaacgt cttcaaaacg aatcaataaa ggtgtctttc tccatg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ctatcagat tattcaagtg aatgaaccac aacagtttct catgcttaac gcctgga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tgagcgatg ggttgacaat ttgctcggat gggatcctga agaattctcg aacgtca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attatgat accgtacgat aatctatgga taccggatac gacgctttat aattcgt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catggatga ccacgacact cgtcgccttt tgaacgcaaa gttaacgact cgtgg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aaggagc acttgtggga ttgctctatc cgactattta caagctcagc tgtttgc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cctgaggtt cttcccattt gatgtacaga cgtgtaaact aactttcggc agttgg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gacaatac gctcatcgac tattttcctc ataatgtaac acatgcaatc ggcatc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ctgtattga caatgaggga tggaccgtat tgagaacaac agtagaacga catgt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ctacgattg ctgtccgaac aactacactc ttctggaatt ccatttaaat atacaa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accgctcta ttatgtcatt aatcttatta cacctacttc gatcatcacc ctgatc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tgttgggct tttcagctca tcgtcgatca acgatctcag agaggagaaa attacac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gaattacaac actattgtca atgtctatat taatctttat ggtatccgat aaaatgc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ctacatcctc cttcattcct cttattggat ggttttatac gtgcatgatt ttac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cgttttcgac gttagcagct tcaatggtta tttacgtaca gaaacaaggg attcttg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accaccctg tcggaaaaca atgcgatggg ctcggttagt ggcacgatgt gtccgaa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tgccact tcttatgaaa caagcttatg cacagaaagc aagggaagac aagcta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tgcccaaga gggtcggaaa cagagcctat ggcaccgagt atacaaattg gccaaa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aggcacaaat gagaaaacaa tcaagcaaca cactaccaaa gattaatgga atcgg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tccatcgcc agatgttcag caactacaag tgccaaagaa gagttgcaca atcagca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acgtcacctg catcaatgac ccgtgtgaca cgaacgcatt ggcggaattc tcgaata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cggatgagga caactcgtcc tttcccgaca tcgagtacac aggagccacg ttggcca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cacgtccaa atttcaaggt ctgcacaaag tgagtacgtg cgcatcgcta gacagta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ttcgcaacgt tgacttgacc gtaacatcac cgcggacaat gcaacgaaat cttgccg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ggagtttga ttggttggca gctgttattg aacggatatt tttaattttc tttatta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tttcttgtt aacttctgtt ggtattaatt gtattggttt gtattattgg tataca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aagatcgccc tctct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5      199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99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99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99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298..199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T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L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94 a    459 c    395 g    547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cgcctga aaatttgtgg ttggaa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gccagttcg tccaggtcta cccggtgtaa acaaagcaaa acctattcaa atcaac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ccaaagcca tttttaggca tcgcaacgac atctctcttc tcacagtggt tccct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accagacca ggaggcggtc cgagggcaac aatttccttc accccaacgg aacaacg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accaacacc catctgtgtc agcagtgatc agacgacgaa aacaccaaac gacca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aaacctga ttctgatcct actcatcagt acactattca gtcgttcaga agcgatc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agaagtgc cagagcatta tttgataacg aacttcattt tgtcccgata caacaaa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tcataccga aacgtcttca gaacgaatca ataaaggtgt ctttctcaat ggaact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gattattc aagtgaatga accacaacag tttctcatgc ttaacgcctg gatcgt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gatgggttg acaatttgct tggatgggat cctgaagaat tctcgaacgt cactga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gataccgt atgataatct atggataccg gatacgacgc tttataattc gtta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tgaccacg acactcgtcg ccttctgaac gccaagttga cgactcgtgg aaaag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gagcactcg tggaactgct ctatccgact atttacaagc tcagctgttt gttaga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gttcttcc catttgacgt acagacgtgt aaactaactt tcggcagttg gacatt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atacgctca tcgactattt ccctcataat gtgactcatg ctatcggcat tacc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tgacaatg agggatggac cgtattgaga acaacagtgg aacggcatgt aaatca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attgctgtc cgaacaacta cactctcctg gaatttcatt tgaatataca gcga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tctattatg ttattaatct tattacaccc acttcgatca tcaccctgat ctcaatt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gtttcttca gctcatcgtc gatcaacgat ctcagagaag agaaaattac acttgg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caactcttt tgtcaatgtc tattctaatt ttcatggtat ccgataaaat gccttc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cttccttta tccctcttat tggatggttc tatacatgca tgatcttact gatatcg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gacattag cagcttcaat ggttatttac gttcaaaaac aagggattct tggt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cttgtcgaa aaacaatgcg atgggctcga ctagttgcac gatgtgtccg aatgga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cacttctaa tgaaacaagc ttatgcacaa aaagccaggg aagacaagct gagacgt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ggagggac ggaagcagag tctatggcat cgagtatata aattggccaa agaacag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aaatgagaa aacaatcaag caatacccta ccaaagatta atggaatcgg gaacgt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tccggatg ttcaacaact acaagtgccg aagaaaagtt gcacaatcag cacgg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acctgtatca atgacccgtg tggcacgaac gcattggtgg aattctcgaa tatgtcg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gaggataact cgtcttttcc agacatcgag tacacaggag ccactctaac cacgc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tctaaatttc aagggctgca caaaatgagt acgtgcgcat cgttggacag tatgatt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atgttgact tgaccgtaac atcaccgcgg acaatgcaac ggaatcttgc cgaactg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ttgattggt tggcagctgt tattgaacgg atatttttaa ttttctttat tatta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tgttaactt ctgttggtat taattgtatt ggtttgtatt attggtatac agcacaa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ctccctctct 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6      199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99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99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99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298..199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94 a    459 c    402 g    54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cggaacttga tatcgcctga aaatttgtgg ttagaa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gccagttcg cccaaggcta cccggtgtaa acaaagcaaa acctattcga atcaac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ccaaagccg tttttaggaa tcgcaacgac atatctcttc tctcagtggt tccct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accagacca ggaggcggtc cgagggcaac aatttccttc accccaacgg aacaacg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accaacacc catctgtgtc agcagtgatc agacgacgaa aacaccaaac gacca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gaacctga ttctgatcct actcatcagt accctgttca gccgctcaga ggcgat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agaagtgc cagagcatta tctgataacg aacttcattt tgtctcgata caacaaa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tcataccga aacgtcttca gaacgagtcg ataaaggtgt ctttctcaat ggaact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gattattc aagtgaatga accacaacag tttctcatgc tgaacgcctg gatcgt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gatgggttg acaatttgct tggatgggat ccagaagaat tctcgaacgt cactga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gataccgt atgataatct atggataccg gatacgacgc tttataattc gtta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tgaccacg acactcgtcg ccttctgaac gccaagttga cgactcgtgg aaaag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gagcacttg tggaattgct ttatccgact atttacaaac tcagttgttt gctaga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gttcttcc catttgatgt acagacgtgt aaactaactt tcggcagttg gacatt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atacgctca tcgactattt tcctcataat gtaacccatg caatcggcat cacc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tgacaatg agggatggac cgtattgaga acaacagtag aacgacatgt aaatca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attgctgtc caaacaacta cacactcctg gaatttcatt taaatataca acgaaa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tctattatg ttattaatct tattacgcct acttcgatca tcaccttgat ctcaatt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ggttcttca gctcatcgtc gatcaacgat ctcagagaag agaaaattac acttgg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caacacttt tgtcaatgtc tatattaatc ttcatggtat ccgataaaat gccttc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cttccttca ttcctcttat tggatggttc tatacgtgca tgattttact gatatcg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gacattag cagcttcaat ggttatttac gttcaaaaac aagggattct tggt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catgtcgga aaacaatgcg atgggctcgg ttggtggcac gatgtgttcg aatgga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cactcctca tgaaacaagc ttatgcccaa aaagccaggg aagacaagct gagacgt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ggagggac ggaaacagag tctatggcat cgagtatata aattggccaa agaacag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aaatgagaa aacaatcaag caatacccta ccaaagatta atggaatcgg gaacgt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tccggatg ttcaacaact acaagtgccg aagaaaagtt gcacaatcag cacgg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acctgtatca atgacccgtg tgacacgaac gcattggtgg aattctcgaa tatgtcg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gaggataact cgtcctttcc agacattgag tacacaggtg ccactttggc cacgc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tccaaatttc aaggtctgca caaaatgagt acgtgcgcat cgctagacag tatgatt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acgttgact tgaccgtgac atcaccgcgg acaatgcaac ggaatcttgc cgagctg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ttgattggt tggcagctgt tattgaacgg atatttttaa ttttcttcat tatta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tgttaactt ctgttggtat taactgtatt ggtttgtatt attggtatac agcacaa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cgccctctct 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7      1999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999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999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999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2..199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E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SKFQGLHKMSTCASLDSMIRNVDLTV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PRTMQRNLAELEFDWLAAVIERIFLIFFIIIFLLTSVGINCIGLYYWYTAQDRPL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97 a    466 c    402 g    53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tgcctga aaatttgtgg ttagaa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gccagttcg cccaggccta cccggtgtaa acaaagcaaa tcctattcga ttcaac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ccaaaacca tttttaggca tcgcaacgac atatctcttc tctcagtggt tccct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accggacca ggaggcggtc cgagggcaac aatttccttc accccaacgg aacagcg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accaaccaa cacccatcag tgtcagcagt gatcagacga ggaaaacacc aaacgac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tgcagaac ctgattctga tcctactcat cagtaccctg ttcagtcgtt cagaagc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tctacagaa gtgccagagc attatttgat aacgaacttc attttgtccc gataca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ggtctcata ccgaaacgtc ttcaaaacga atcaataaag gtgtctttct ccatgg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atcagatt attcaagtga atgaaccaca acagtttctc atgcttaacg cctgga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agcgatgg gttgacaatt tgctcggatg ggatcctgaa gaattctcga acgtca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ttatgata ccgtacgata atctatggat accggatacg acgctttata attcgt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atggatgac cacgacactc gtcgcctttt gaacgcaaag ttaacgactc gtggaa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gaaggagca cttgtggaat tgctctatcc gactatttac aagctcagct gtttgct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ctgaggttc ttcccatttg atgtacagac gtgtaaacta actttcggca gttggac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gacaatacg ctcatcgact attttcctca taatgtaaca catgcaatcg gcatcac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tattgac aatgagggat ggaccgtatt gagaacaaca gtagaacgac atgta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tacgattgc tgtccgaaca actacactct tctggaattc catttaaata tacaac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ccgctctat tatgtcatta atcttattac acctacttcg atcatcaccc tgatctc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gttgggttt ttcagctcat cgtcgatcaa cgatctcaga gaggagaaaa ttacact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attacaaca ctattgtcaa tgtctatatt aatctttatg gtatccgata aaatgc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acatcctcc ttcattcctc ttattggatg gttttatacg tgcatgattt tactg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ttttcgacg ttagcagctt caatggttat ttacgtacag aaacaaggga ttcttgg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caccctgt cggaaaacaa tgcgatgggc tcggttagtg gcacgatgtg tccgaa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gccactt cttatgaaac aagcttatgc acagaaagca agggaagaca agctaa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tgcccaagag ggtcggaaac agagcctatg gcaccgagta tacaaattgg ccaaaga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gcacaaatg agaaaacaat caagcaacac actaccaaag attaatggaa tcggaa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catcgcca gatgttcagc aactacaagt gccaaagaag agttgcacaa tcagca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cgtcacctgc atcaatgacc cgtgtgacac gaacgcattg gtggaattct cgaat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ggatgaggac aactcgtcct ttcccgacat cgagtacaca ggagccacgt tggccac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acgtccaag tttcaaggtc tgcacaaaat gagtacgtgc gcatcgctag acagtat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tcgcaacgtt gacttgaccg taacatcacc gcggacaatg caacgaaatc ttgccg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ggagtttgat tggttggcag ctgttattga acggatattt ttaattttct ttatta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ttcttgtta acttctgttg gtattaattg tattggtttg tattattggt atacag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agatcgccct ctct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8      115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1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1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15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8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2..&gt;11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P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R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33 a    285 c    223 g    31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tgtacc gcgatcttca caaatggaaa atcct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aacttga tattgcctga aaatttgtgg ttagaagaca cgccagttcg cccagg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ccggtgtaa acaaagcaaa tcctattcga ttcaacctga tccgaagtca tttttag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gcaacgac atatctcttc tctcagtggt tcccttcgac aaccagaatt ggaggc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agggcaac aatttccttc accccaacgg aacagcgcct caccaaccaa caccca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gtcagcagt gatccgacga ggaaaacacc aaacgaccat catgcagaac ctgatt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ctactcat cagtaccctg ttcagtcgtt cagaagcgat ctctacagaa gtgccag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atttgat aacgaacttc attttgtccc gatacaacaa aggtctcata ccgaa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tcaaaacga atcaataaag gtgtctttct caatggaact ctaccagatt attcaa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gaaccaca acagtttccc atgcttaacg cctggatcgt tgagcgatgg gttga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cttggatg ggatcctgaa gaattctcga acgtcactga aattatgata ccgtatg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ctatggat accggatacg acgctttata attcgttagt catggatgac cacgac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tcgccttct gaacgccaag ttgacgactc gtggaaaaga caaaggagca ctcgtg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tctatcc gactatttac aagctcagct gtttgttaga cctgaggttc ttcccat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acagac gtgtagacta actttcggca gttggacatt tgacaatacg ctcat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ttccctca taatgtgact catgctatcg gcattaccaa ttgtattgac aatgagg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gaccgtatt gagaacaaca gtggaacggc atgtaaatca ctacgattgc tgtccga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ctacactct cctggaattt catttgaata tacagcgaaa accgctctat tatgtta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tcttattac acccacttcg atcatcaccc tgatctcaat tgttggtttc ttcagct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gtcgatcaa cgatc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9      115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1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1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15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9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2..&gt;11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43 a    285 c    218 g    31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tgtacc gcgatcttca caaatggaaa atcct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aacttga tattgcctga aaatttgtgg ttagaagaca cgccagttcg cccagg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ccggtgtaa acaaagcaaa tcctattcga ttcaaccgga tccaaaacca tttttag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gcaacgac atatctcttc tctcagtggt tcccttcgac aaccggacca ggaggc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agggcaac aatttccttc accccaacgg aacagcgcct caccaaccaa caccca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gtcagcagt gatcagacga ggaaaacacc aaacgaccat catgcagaac ctgatt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ctactcat cagtaccctg ttcagtcgtt cagaagcgat ctctacagaa gtgccag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atttgat aacgaacttc attttgtccc gatacaacaa aggtctcata ccgaa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tcaaaacga atcaataaag gtgtctttct ccatggaact ctatcagatt attcaa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gaaccaca acagtttctc atgcttaacg cctggatcgt tgagcgatgg gttga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ctcggatg ggatcctgaa gaattctcga acgtcactga aattatgata ccgtacg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ctatggat accggatacg acgctttata attcgttggt catggatgac cacgac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tcgcctttt gaacgcaaag ttaacgactc gtggaaaaga caaaggagca cttgtg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tctatcc gactatttac aagctcagct gtttgctaga cctgaggttc ttcccat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acagac gtgtaaacta actttcggca gttggacatt tgacaatacg ctcat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tttcctca taatgtaaca catgcaatcg gcatcaccaa ctgtattgac aatgagg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gaccgtatt gagaacaaca gtagaacgac atgtaaatca ctacgattgc tgtccga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ctacactct tctggaattc catttaaata tacaacgaaa accgctctat tatgtca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tcttattac acctacttcg atcatcaccc tgatctcaat tgttgggttt ttcagct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gtcgatcaa cgatc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1-1    85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5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5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5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44..7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ENPSSGT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51 a    188 c    168 g    25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agtact gcaatcttca caaatggaaa atcc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tacttga ggttgatatc gcctgaaaat ttgtgaggcg atctctacag aagtgc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attacctg ataacgaact tcattttgtc tcgatacaac aaaggtctca tacca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ttcagaac gagtcgataa aggtgtcttt ctcgatggaa ctctatcaga ttatt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atgaacca caacaatttc tcatgctaaa cgcctggatt gttgagcgat gggttg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ttgcttgga tgggatccag aagaattctc gaacgtcact gaaattatga taccgt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atctatgg ataccggata cgacgcttta taattcgtta gtcatggatg accacg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gtcgcctt ctgaacgcca agttgacggc tcgtggaaaa gacaaaggag cgcttg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ttgctctat ccgactattt acaagctcag ctgtttgtta gacctgaggt tcttcc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atgtacaa acgtgtaaac taactttcgg cagttggaca tttgacaata cgctc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atttccct cataatgtga ctcatgctat cggcattacc aattgtattg acaacg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gactgta ttgagaacga cagtagaacg acatgtaaat cactacgatt gctgt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actacact ctcttggaat tccatttaaa tatacaacgg aagccgctct attatg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atcttatt acacctactt caatcatcac cctgatctca attgttgggt tctt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gtcgatc aacgatc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1-2    85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5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5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5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44..7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ENPSSGT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51 a    192 c    164 g    25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agtact gcaatcttca caaatggaaa atcc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tacttga ggttgatatc gcctgaaaat ttgtgaggcg atctctacag aagtgc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attacctg ataacgaact tcattttgtc tcgatacaac aaaggtctca tacca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ttcagaac gagtcgataa aggtgtcttt ctcgatggaa ctctatcaga ttatt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atgaacca ctgcaatttc tcatgctaaa cgcctggatt gttgagcgat gggttg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ttgcttgga tgggatccag aagaattctc gaacgtcact gaaattatga taccat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atctgtgg ataccggata cgacacttta taattcgtta gtcatggatg accacga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gtcgcctt ctgaacgcca agttgacgac tcgtggaaaa gacaaaggag cacttg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tgctctat ccgactattt acaaacttag ctgtttgtta gacctgcggt ccttccc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atgcacag acgtgtaaac tagctttcgg cagttggacc ttcgacaata cgctc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attttcct cataatgtaa cccatgcaat cggcattact aactgtattg acaatg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gaccgta ttgagaacaa cagtagaacg acatgtaaat cactacgatt gctgt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actacact cttctggagt ttcatttaaa tatccagcga aacccgctct attatg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atcttatt acacctactt caatcatcac cctgatctca attgttgggt tctt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gtcgatc aacgatc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1  956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5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50..496,925..&gt;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AISTEVPEHYLITNFILSRYNKGLIPKRLQNESIKVSFSME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95 a    203 c    193 g    26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ag caaccgtgcg tgttatatag tgcgccct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tcgtc ttttgatctg ccaaatacta ggaccaaata aaaatcaatt gtctat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ttcaagag agtatgacat aagaacaagt gcaaaagtga ctgactctac agttcac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tttcgatt ttagaacaag tcaggtagat tctactcgcg cgattatgta atgtact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gtcttactt accactacct atagaaaccc actacaaaaa cttacttgag actat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tattcatg tcgctcagaa tgaatgaatt taaatgcaga tattttatag aagcga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cagaagtg ccagagcatt atctaataac gaacttcatt ttgtcccgat acaaca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tcataccg aaacgtcttc agaacgaatc aataaaggtg tctttctcca tggaac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cagattatt caagttgtga gtttgtgcaa gttttctgaa attgatggta ccaaag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aattgaaa gggagagcat ccagaatgta gagaaactcg gctgtaaggg tcccatg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ctcccttg gacacagcaa atcgggcgat tcgatggtaa tcatcagatt acgatg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gatagagc cggattaaca gcagcatggc tgccatcctt acgatggcac cagctt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tgggaatct gtagttaagt aatcgtccag acttggagtt tgcttgttga agaact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ctgaggtc cacctagaaa agcagtcaag ggtcttcagg gatggaacgg gaacggg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ggagttcac tgatcatcgt tttcagccac ctctttgata gatgaattct tattcc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aagtaagac gcatatcatt tcagaatgaa ccacaacagt ttctcatgct gaacg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2  963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6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48..494,932..&gt;96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AISTEVPEHYLITNFILSRYNKGLIPKRLQNESIKVSFSME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07 a    200 c    196 g    259 t      1 other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ng caaccgtgcg tgtgatatag tgcgcccc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ccgtt gatctgtgaa ataataggac gaaataaaaa aatcaattgt cattac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tcaagaaag tatgacacaa gaacaagagc aaaagtgact gattttacaa gtctcc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ttgatttt agaacaagtc aggtagatac tactcgcgcg tttgtgaaat gtactca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cttacttac cactacctat agaaacccat cacaaaaacc tacttgagac tatttt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tcatgac gctcagaatg aatgaattta aatgcagata ttttatagaa gcgatc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agaagtgcc agagcattat ttgataacga acttcatttt gtcccgatac aacaaa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ataccgaa acgtcttcag aacgaatcaa taaaggtgtc tttctcaatg gaactc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attattca agtggtgagt ttgtgaaaga tttctgaaat tgacgttacc aaaggc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attgaaaga gagagcatcc agaatgtaga gaaactcggc tgtgagggtc ccatgc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ctcttgga cacagcaaat cgggcgattc gatgataatc atcagataac gatg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taggtgcg aatgaacaat agcatagttg ccatccttgc gatcgcatcc acgtatg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ggaatctga agtatggtag tcgttcgaaa tggtggaact ttgaactgca cccttc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tagttaag ctgaggtaca cctagggaat cctacaagac tccccaaggg aataag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gggttggag agttcacgat tcactgttct ctgctacctc tttgactgat gaatttt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caactcaa gtacgacgcg tatcatttca gaatgaacca caacagtttc tcatgc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g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3  962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6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6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6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48..494,932..&gt;96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AISTEVPEHYLITNFILSRYNKGLIPKRLQNESIKVSFSME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09 a    200 c    195 g    258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ag caaccgtgcg tgtgatatag tgcgcccc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ccgtt gatctgtgaa ataataggac gaaataaaaa aatcaattgt cattac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tcaagaaag tatgacacaa gaacaagagc aaaagtgact gattttacaa gtctcc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ttgatttt agaacaagtc aggtagatac tactcgcgcg tttgtgaaat gtactca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cttacttac cactacctat agaaacccat cacaaaaacc tacttgagac tatttt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tcatgac gctcagaatg aatgaattta aatgcagata ttttatagaa gcgatc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agaagtgcc agagcattat ttgataacga acttcatttt gtcccgatac aacaaa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ataccgaa acgtcttcag aacgaatcaa taaaggtgtc tttctcaatg gaactc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attattca agtggtgagt ttgtgaaaga tttctgaaat tgacgttacc aaaggc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attgaaaga gagagcatcc agaatgtaga gaaactcggc tgtgagggtc ccatgc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ctcttgga cacagcaaat cgggcgattc gatgataatc atcagataac gatg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taggtgcg aatgaacaat agcatagttg ccatccttgc gatcgcaccc acgtatg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gggaatctga agtatggtag tcgttcgaaa tggtggaact ttgaactgca cccttc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gtagttaag ctgaggtaca cctagggaat cctacaagac tccccaaggg aataag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gggttggag agttcacgat tcactgttct ctgctacctc tttgactgat gaatttt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caactcaa gtacgacgcg tatcatttca gaatgaacca caacagtttc tcatgc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g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2-1633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63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2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153..173,602..&gt;63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LY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183 a    136 c    145 g    16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ag caaccgtgcg tgttatatag tgcgccct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tcgtc ttttgatctg ccaaatacta ggaccaaata aaaatcaatt gtctat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ttcaagag agtatgacat aagactctga cgctctatca gattattcaa gttgtga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gtgcaagtt ttctgaaatt gatggtacca aaggcccaga attgaaaggg agagca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atgtagag aaactcggct gtaagggtcc catgcgatgc tcccttggac acagc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ggcgattcg atggtaatca tcagattacg atggttattg atagagccgg attaaca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catggctgc catccttacg atggcaccag cttatgcgtg ggaatctgta gttaagt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gtccagact tggagtttgc ttgttgaaga actcttcagc tgaggtccac ctagaaa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tcaagggt cttcagggat ggaacgggaa cgggtcgagg agttcactga tcatc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ccacctc tttgatagat gaattcttat tccaactcaa gtaagacgca tatca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atgaacca caacagtttc tcatgctgaa cg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2-2633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63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2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153..173,602..&gt;63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LY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183 a    136 c    145 g    16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ag caaccgtgcg tgttatatag tgcgccct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tcgtc ttttgatctg ccaaatacta ggaccaaata aaaatcaatt gtctat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ttcaagag agtatgacat aagactctga cgctctatca gattattcaa gttgtga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gtgcaagtt ttctgaaatt gatggtacca aaggcccaga attgaaaggg agagca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atgtagag aaactcggct gtaagggtcc catgcgatgc tcccttggac acagc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ggcgattcg atggtaatca tcagattacg atggttattg atagagccgg attaaca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catggctgc catccttacg atggcaccag cttatgcgtg ggaatctgta gttaagt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gtccagact tggagtttgc ttgttgaaga actcttcagc tgaggtccac ctagaaa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tcaagggt cttcagggat ggaacgggaa cgggtcgagg agttcactga tcatc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ccacctc tttgatagat gaattcttat tccaactcaa gtaagacgca tatca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atgaacca caacagtttc tcatgctgaa cg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2-3633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63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63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2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153..173,602..&gt;63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LYQIIQVNEPQQFLML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183 a    136 c    145 g    16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ttgggga ctcgaaccag caaccgtgcg tgttatatag tgcgcccttt accact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ttcgtc ttttgatctg ccaaatacta ggaccaaata aaaatcaatt gtctat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ttcaagag agtatgacat aagactctga cgctctatca gattattcaa gttgtga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gtgcaagtt ttctgaaatt gatggtacca aaggcccaga attgaaaggg agagca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atgtagag aaactcggct gtaagggtcc catgcgatgc tcccttggac acagca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ggcgattcg atggtaatca tcagattacg atggttattg atagagccgg attaaca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catggctgc catccttacg atggcaccag cttatgcgtg ggaatctgta gttaagt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gtccagact tggagtttgc ttgttgaaga actcttcagc tgaggtccac ctagaaa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tcaagggt cttcagggat ggaacgggaa cgggtcgagg agttcactga tcatc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ccacctc tttgatagat gaattcttat tccaactcaa gtaagacgca tatca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atgaacca caacagtttc tcatgctgaa cg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2-1   1877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87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87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87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2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26..38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48 a    430 c    376 g    52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tttgagatt gtaccgcgat cttcacaaat ggaaaatcct agctctggaa cttgat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tgaaaatt tgtggttaga ggactcacca gttcgcccaa gcctacccgg tgtaa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aaacctat tcgattcaac ccgatccaaa gccattttta ggcatcgcaa cgacat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tctctcag tggttccctt cgacaaccag gccaggaggc ggtccgaggg caac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ttcacctca acggaacaac gcctcaccaa ctaacaccca tctgtgtcag cagtaac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cgacgaaaa catcaaacga ccatcatgca gaacctgatt ctgatcctac tcatc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ctgttcagt cgttcagaat gaaccacaac agtttctcat gctgaacgcc tggatcg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gcgatgggt tgacaatttg cttggatggg atcctgaaga attttcgaac gtcacc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tatggtacc gtacgataat ctatggatac cggatacgac gctttataat tcgttag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gatgacca cgacactcgt cgccttctga acgccaagtt gacgactcgt ggaaaa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ggagcgct tgtggaattg ctctatccga ctatttacaa gctcagctgt ttgtta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gaggttctt cccatttgat gtacaaacgt gtaaactaac tttcggcagt tggacat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atacgct catcgactat ttccctcata atgtgactca tgctatcggc attac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tattgacaa cgagggatgg actgtattga gaacgacagt agaacgacat gtaaat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cgattgctg tccgaacaac tacactctct tggaattcca tttaaatata caacgga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gctctatta tgttattaat cttattacac ctacttcgat catcaccctg atctca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tgggttctt cagctcatca tcgatcaacg atctcagaga agagaaaatt acact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caactct tttgtcaatg tctattctaa ttttcatggt atccgataaa atgcct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atcttcctt tatccctctt attggatggt tctatacatg catgatctta ctgata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tcgacatt agcagcttca atggttattt acgttcaaaa acaagggatt cttggta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cgccttgtcg aaaaacaatg cgatgggctc gattggttgc acgatgtgtc cgaatg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gccacttct catgaaacaa gcttatgcac aaaaagccag ggaagataag ctaaggc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acaggaggg tcggaaacag agtttatggc actgagtata caaattggcc aaagatc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acaaatgag aaaacaatca agcaataccc taccaaagat taatggaatc gggaacg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ctccgga tgttcaacaa ctacaagtgc cgaagaagag ttgcacaatc agc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cacctgtat caatgacccg tgtgacacga acgcattggt ggaattctcg aatatg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tgaggataa ctcgtccttt ccagacattg agtacacagg tgccactttg gccacgc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cgtcaaaatt tcaaggtctg cacaaaatga gtacgtgcgc atcgctagac agtatg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gcaacgttga cttgaccgta acatcaccgc gaacaatgca acgaaatctt gccgagc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agtttgattg gttggcagct gtaattgaac ggatattttt aattttcttt attatta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tcttgttaac ttctgttggt attaattgta ttggtttgta ttattggtat acagcac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atcgccctct ct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4  787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8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7..263,647..&gt;7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C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Q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50 a    164 c    173 g    20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tc gagtatg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agatttttta tattgtactg tga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tatgcaac tttcagcaat caagcaatac cctaccaaag attaatggaa tcggga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catctccg gatgttcaac aactacaagt gccgaagaaa agttgcacaa taagca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tcacctgt atcaatgacc agtgctagtt tttaaaattc atttaaaaat cattt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gaaattgt tgaactgtga gcaagatgaa agtgaaagtg cgttgcccca ttgct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tcccatgg tcgcatgggg aggaagggga gaggagggca aaagacgccg ttttc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cccctcgaa tgtgaacgtt cactcgtatc cgaaattccc taaaaataac tttcgca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ccagtacc ctttcaatcg aatccgatac gctgtagact gtgtgagcat ggcgcac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agaggtct agaagggtct agaagcaaat gatttacatc attcaattct atgtccc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aatatgaag atgtagatac aattctctaa ctcacgactg ttttaggtga cacgaac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ggtggaat tctcgaatat gtcggatgag gataactcgt cctttccaga cattg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ggtgcca ctttggccac gcccacgtcc aaatttcaag gtctgcacaa aatg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5  801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0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0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0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8..264,661..&gt;80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4 a    159 c    187 g    21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cc gagtata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ga agattttttg ataaaatacg gtaat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ctgtgcaa ctttcagcaa tcaagcaata ccctaccaaa gattaatgga atcggt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ccatctcc ggatgttcaa caactgcaag tgccgaagaa gagttgcaca atcagca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gtcacctg tatcaatgac ccgtgctagt ttttaaaatt catttaaaaa tcattt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tcgaggttg ttgaactgtg agcaagatgg aaacgagggt ataggtgaat cccgcg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ttcttagtt agttgcccta gttgcctcga tactcccatg gtgaatgggt agaaggg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aaggccaga agacgccgtt ttcctgagct ccctcgaatg tgaacgttcc aaggct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ggaaatatc ttttccactc caccctttca atcgaattcg atacgcggta gactgt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cagggcgta ctgtggagag gtctagaagt ttctagaagc agtttgtttt gatca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ccatgtcg ataataatat aaagatggta gagaaaattt atcaactcat gttgttt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tgacacgaa cgcattggtg gaattctcga atatgtcgga tgaggataac tcgtcc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gacattga gtacacaggt gccactttgg ccacgcccac gtccaaattt caaggt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caaaatgag tacgtgcgca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6  788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8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8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8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8..264,648..&gt;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Q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52 a    165 c    171 g    20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tc gagtata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agattttttt atattatact gtgata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ctatgcaa ctttcagcaa tcaagcaata ccctaccaaa gattaatgga atcggg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ccatctcc ggatgttcaa caactacaag tgccgaagaa aagttgcaca ataagca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gtcacctg tatcaatgac cagtgctagt ttttaaaatt catttaaaaa ccattt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tcgaaattg ttgaactgtg agcaagatga aagtgaaagt gcgttgcccc attgct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ctcccatg gtcgcatggg gaggaagggg agaggagggc aaaagacgcc gtttt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ccccctcga atgtgaacgt tcactcgtat ccgaaattcc ctaaaaataa ctttcg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tccagtac cctttcaatc gaatccgata cgctgtagac tgtgtgagca tggcgca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agagaggtc tagaagggtc tagaagcaaa tgatttacat cattcaattc tatgtc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aatatgaa gatgtagata caattctcta actcacgact gttttaggtg acacgaa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tggtggaa ttctcgaata tgtcggatga ggataactcg tcctttccag acattga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caggtgcc actttggcca cgcccacgtc caaatttcaa ggtctgcaca aaatg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3-1778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7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3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28..254,638..&gt;77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DQAQMRKK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5 a    160 c    170 g    20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ttatggcacc gagtatacaa attggccaaa gat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ggattttttt ataatatact gtaat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ctgtgaaa tcaagcaata ccctaccaaa gattaatgga atcgggaacg ttccatc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gatgttcaa caactacaag tgccgaagaa gagttgcaca atcagcacgg acgtca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atcaatgac ccgtgctagt ttttgaaatt catttaaaaa tcatttaaaa gtcgaa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tgaactgtg agcaagatga aagtaaaagt tcgttgcccc attgctctga gactcc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tcgcatggg gaggaacggg agaggaggtc aaaagacgcc gttttcctga gccccc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gtgaatgt tcactcgtac ccaaatctcc ctaaaaataa cttttgcacc acttt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tttcaatc gaatccgata tgctgtagac tgtgtgagca tggcgcactg tagaga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agaagggtc tagaagcaga tgatttacat cattcaattc tatgtcccta ataata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tgtagata caattctcta actcacgatt gttttaggtg acacgaacgc attgg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ctcgaata tgtcggatga ggataactcg tcctttccag acattgagta cacaggt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tttggcca cgcccacgtc aaaatttcaa ggtctgcaca aaatgagtac 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3-2778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7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3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28..254,638..&gt;77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DQAQMRKK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5 a    160 c    170 g    20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ttatggcacc gagtatacaa attggccaaa gat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ggattttttt ataatatact gtaat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ctgtgaaa tcaagcaata ccctaccaaa gattaatgga atcgggaacg ttccatc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gatgttcaa caactacaag tgccgaagaa gagttgcaca atcagcacgg acgtca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atcaatgac ccgtgctagt ttttgaaatt catttaaaaa tcatttaaaa gtcgaa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tgaactgtg agcaagatga aagtaaaagt tcgttgcccc attgctctga gactcc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tcgcatggg gaggaacggg agaggaggtc aaaagacgcc gttttcctga gccccc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gtgaatgt tcactcgtac ccaaatctcc ctaaaaataa cttttgcacc acttt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tttcaatc gaatccgata tgctgtagac tgtgtgagca tggcgcactg tagaga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agaagggtc tagaagcaga tgatttacat cattcaattc tatgtcccta ataata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tgtagata caattctcta actcacgatt gttttaggtg acacgaacgc attgg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ctcgaata tgtcggatga ggataactcg tcctttccag acattgagta cacaggt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tttggcca cgcccacgtc aaaatttcaa ggtctgcaca aaatgagtac 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m3-3778 bp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7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7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m3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28..254,638..&gt;77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DQAQMRKK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5 a    161 c    170 g    20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ttatggcacc gagtatacaa attggccaaa gat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ggattttttt ataatatact gtaat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ctgtgaaa tcaagcaata ccctaccaaa gattaatgga atcgggaacg ttccatc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gatgttcaa caactacaag tgccgaagaa gagttgcaca atcagcacgg acgtca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tatcaatgac ccgtgctagt ttttgaaatt catctaaaaa tcatttaaaa gtcgaa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tgaactgtg agcaagatga aagtaaaagt tcgttgcccc attgctctga gactcc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tcgcatggg gaggaacggg agaggaggtc aaaagacgcc gttttcctga gccccc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gtgaatgt tcactcgtac ccaaatctcc ctaaaaataa cttttgcacc acttt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tttcaatc gaatccgata tgctgtagac tgtgtgagca tggcgcactg tagaga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agaagggtc tagaagcaga tgatttacat cattcaattc tatgtcccta ataata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gatgtagata caattctcta actcacgatt gttttaggtg acacgaacgc attgg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ctcgaata tgtcggatga ggataactcg tcctttccag acattgagta cacaggt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tttggcca cgcccacgtc aaaatttcaa ggtctgcaca aaatgagtac 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7  788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8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8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8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8..264,648..&gt;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T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53 a    165 c    169 g    20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tc gagtata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agattttttt ataatatact gtaat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attatgcaa ctttcagcaa tcaagcaata ccctaccaaa gattaatgga atcggg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ccatctcc ggatgttcaa caactacaag tgccgaagaa aagttgcaca atcagca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gtcacctg tatcaatgac ccgtgctagt ttttaaaatt catttaaaaa tcattt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gtcgaagttg ttgaactgtg agcaagatga aagtgaaagt tcgttgcccc attgct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gctcccatg gtcgcatggg gaggaacggg agaggaggtc aaaggacgcc gtttt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ccctctcga atgtgaacgt tcactcgtat ccaaaactcc ctaaaaataa cttttgc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tttagtac cctttcaatc gaatccgata cgctgtagac tgtgtgagca tggcgca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agagaggtc tagaagggtc tagaagcaaa tgatttacat catccaattc tatgtc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aataagaa gatgtagata caattctcta actcacgatt gtttcaggtg acacgaa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ctggtggaa ttctcgaata tgtcggatga ggataactcg tcttttccag acatcga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caggagcc actctaacca cgcccacgtc taaatttcaa gggctgcaca aaatg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8  787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8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8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7..263,647..&gt;7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5 a    165 c    174 g    20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tc gagtata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agatttttta tattatactg tga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tatgcaac tttcagcaat caagcaatac cctaccaaag attaatggaa tcggga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catctccg gatgttcaac aactacaagt gccgaagaaa agttgtacaa tcagca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tcacctgt atcaatgacc cgtgctagtt tttaaaattc atttgaaaat cattt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gaggttgt tgaactgtga gcaagatgaa agtgaaagtt cgttgcccca ttgct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ctcccatgg tcgcatgggg aggaacggga gaggaggtca aaggacgccg ttttc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cccctcgaa tgtgaacgtt cactcgtatc caaagctccc taaaaataac ctttgca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ttagtacc ctttcaatcg aatctaatac gctgtagact gtgtgagcat ggcgcac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agaggtct agaggggtct agaagcagat gatttacatc atacaatcct atgtccc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aatatgaag atgtagatac aattctctaa ctcacgactg ttttaggtga cacgaac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ggtggaat tctcgaatat gtcggatgag gataactcgt cctttccaga cattg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ggtgcca ctttggccac gcccacgtcc aaatttcaag gtctgcacaa aatg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9  787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78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78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9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7..263,647..&gt;7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8 a    167 c    173 g    19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tc gagtatat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caa ccagactata agatttttta tattatactg tga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tatgcaac tttcagcaat caagcaatac cctaccaaag attaatggaa tcggga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ccatctccg gatgttcaac aactacaagt gccgaagaaa agttgcacaa tcagca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tcacctgt atcaatgacc cgtgctagtt tttaaaattc atttaaaaat catttg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gaggttgt tgaactgtga gcaagatgaa agtgaaagtg cgttgcccca ttgct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tcccatgg tcgcatgggg aggaagggga gaggagggca aaagacgccg ttttcc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cccctcgaa tgtgaacgtt cactcgtatc cgaaattccc taaaaataac tttcgca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ccaacacc ctttcaatcg aatccgatac gctgtagact gtgtgagcat ggcgcac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agaggtct agaagggtct agaagcaaat gatttacatc attcaattct atgtccc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aatatgaag atgtagatac aattctctaa ctcacgactg ttttaggtga cacgaac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ggtggaat tctcgaatat gtcggatgag gataactcgt cctttccaga cattg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ggtgcca ctttggccac gcccacgtcc aaatttcaag gtctgcacaa aatg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10 803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0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10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9..265,663..&gt;8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N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9 a    162 c    188 g    20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cc gagtgtac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taa ccacactaga gcattttttt aataaaatac tgtaat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gactgtgta actttcagca atcaagcaac accctaccaa agattaatgg gattgg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ttccatcgc cggatgttca gcaactacaa gtgccgaaaa agagttgtac aatcaa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cgtcacct gtatcaatga cccgtgctag ttttaaattc atttgaaaat cattc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tagattgc tgaactatgg gcaataagtg ggtgtatggg agaattctcg ggttg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ttagttagt tgcctcgatg ctctggggct cccatgggtg aatggggaag ggggag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aaaaga cgctgtttct agctcgctcg attgtgaacg ttcactcgta tccaag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agaaaata tcttttgcgt tctacccttc caatcgaatt cgatacgcag tagactg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gcatggcg cactgtagag aggcctagaa agggctagaa gcagatgatt tacatc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atctatgt ccataataat ataaagacgt tagagacaat tctctaacga cgact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ggtgacacg aatgcattgg tggaattctc gaatatgtcg gatgaggata actcgtc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cccgacatc gagtacacag gagccacttt ggccacgccc acgtcaaaat ttcaagg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acaaaatg agtacgtgcg 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11 803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0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1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9..265,663..&gt;8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S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8 a    163 c    189 g    20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cc gagtgtac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taa ccacactaga gcattttttt aataaaatac tgtaat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gactgtgta actttcagca atcaagcaac accctaccaa agattaatgg gattgg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ttccatcgc cggatgttca gcaactacaa gtgccgaaaa agagttgtac aatcag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cgtcacct gtatcaatga cccgtgctag ttttaaattc atttgaaaat cattc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tagattgc tgaactatgg gcaataagtg ggtgtatggg agaattctcg ggttg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ttagttagt tgcctcgatg ctctggggct cccatgggtg aatggggaag ggggag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aaaaga cgctgtttct agctcgctcg attgtgaacg ttcactcgta tccaag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agaaaata tcttttgcgt tctacccttc caatcgaatt cgatacgcag tagactg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gcatggcg cactgtagag aggcctagaa agggctagaa gcagatgatt tacatc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atctatgt ccataataat ataaagacgt tagagacaat tctctaacga cgact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ggtgacacg aatgcattgg tggaattctc gaatatgtcg gatgaggata actcgtc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cccgacatc gagtacacag gagccacttt ggccacgccc acgtcaaaat ttcaagg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acaaaatg agcacgtgcg 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gDNA-12 803 bp    DNA 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80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80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genomic D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gDNA-wt-1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&lt;3..71,139..265,663..&gt;8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EGRKQSLWHRVYKLAKEQAQMRKQSSNTLPKINGIGNVPSPDV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LQVPKKSCTIGTDVTCINDPCDTNALVEFSNMSDEDNSSFPDIEYTGATLATPTSK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47 a    162 c    190 g    20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agagggtcg gaagcagagt ctatggcacc gagtgtacaa attggccaaa gaacagg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atgagaaa agtaagttaa ccacactaga gcattttttt aataaaatac tgtaat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tgactgtgta actttcagca atcaagcaac accctaccaa agattaatgg gattgg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ttccatcgc cggatgttca gcaactacaa gtgccgaaaa agagttgtac aatcgg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cgtcacct gtatcaatga cccgtgctag ttttaaattc atttgaaaat cattc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tagattgc tgaactatgg gcaataagtg ggtgtatggg agaattctcg ggttg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ttagttagt tgcctcgatg ctctggggct cccatgggtg aatggggaag ggggaga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aaaaga cgctgtttct agctcgctcg attgtgaacg ttcactcgta tccaag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agaaaata tcttttgcgt tctacccttc caatcgaatt cgatacgcag tagactg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gcatggcg cactgtagag aggcctagaa agggctagaa gcagatgatt tacatc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aatctatgt ccataataat ataaagacgt tagagacaat tctctaacga cgactg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ggtgacacg aatgcattgg tggaattctc gaatatgtcg gatgaggata actcgtc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cccgacatc gagtacacag gagccacttt ggccacgccc acgtcaaaat ttcaagg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acaaaatg agtacgtgcg 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3-1   189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89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89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89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3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26..1669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T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DQAQMRKVTRTHWWNSRICRMRITRPFQTLSTQVPLWPRPRQNFKVCTK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55 a    432 c    373 g    53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tttgagatt gtaccgcgat cttcacaaat ggaaaatcct agctctggaa cttgat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tgaaaatt tgtggttaga ggactcacca gttcgcccaa gcctacccgg tgtaa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aaacctat tcgattcaac ccgatccaaa gccattttta ggcatcgcaa cgacat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tctctcag tggttccctt cgacaaccag gccaggaggc ggtccgaggg caac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ttcacctca acggaacaac gcctcaccaa ctaacaccca tctgtgtcag cagtaac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cgacgaaaa catcaaacga ccatcatgca gaacctgatt ctgatcctac tcatcag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ctgttcagt cgttcagaag cgatctctac agaagtgcca gagcattatc taataa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ttcattttg tcccgataca acaaaggtct cataccgaaa cgtcttcaga acgaatc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aggtgtct ttctccatgg aactctatca gattattcaa gttaatgaac cacaaca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ctcatgctg aacgcctgga tcgttgagcg atgggttgac aatttgcttg gatggg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aagaattt tcgaacgtca ccgaaactat gataccgtac gataatctat ggatacc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acgacgctt tataattcgt tagtcatgga tgaccacgac actcgtcgcc ttctgaac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agttgacg actcgtggaa aagacaaagg agcgcttgtg gaattgctct atccgac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tacaagctc agctgtttgt tagacctgag gttcttccca tttgatgtac aaacgtg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ctaactttc ggcagttgga catttgacaa tacgctcatc gactatttcc ctcataa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ctcatgct atcggcatta ccaattgtat tgacaacgag ggatggactg tattga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acagtagaa cgacatgtaa atcactacga ttgctgtccg aacaactaca ctctct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tccattta aatatacaac ggaaaccgct ctattatgtt attaatctta ttacac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tcgatcatc accctgatct caattgttgg gttcttcagc tcatcatcga tcaacg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agagaagag aaaattacac ttggaattac aactcttttg tcaatgtcta ttct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catggtatcc gataaaatgc cttctacatc ttcctttatc cctcttattg gatggt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acatgcatg atcttactga tatcgttttc gacattagca gcttcaatgg ttattt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tcaaaaacag gggattcttg gtaaaccgcc ttgtcgaaaa acaatgcgat gggctcg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ggttgcacga tgtgtccgaa tggaaatgcc acttctcatg aaacaagctt atgcac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agccagggaa gataagctaa gacgtgcaca ggagggtcgg aaacagagct tatggc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agtatacaaa ttggccaaag atcaggcaca aatgagaaaa gtgacacgaa cgca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gaattctcga atatgtcgga tgaggataac tcgtcctttc cagacattga gtacaca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gccactttgg ccacgcccac gtcaaaattt caaggtctgc acaaaatgag tacgtgc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cgctagaca gtatgattcg caacgttgac ttgaccgtaa catcaccgcg aacaatg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gaaatcttg ccgagctgga gtttgattgg ttggcagctg taattgaacg gatattt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ttttcttta ttattatttt cttgttaact tctgttggta ttaattgtat tggttt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tattggtata cagcacaaga tcgccctctc tagtc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3-2   165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5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5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5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3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1..&gt;165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T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DQAQMRKVTRTHWWNSRICRMRITRPFQTLSTQVPLWPRHVKISRSAQNEY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98 a    386 c    322 g    448 t      1 other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tgcctga aaatttgtgg ttaga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agttcg cccaagccta cccggtgtaa acaaacaaaa cctattcgat tcaacccga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caaagccat ttttaggcat cgcaacgaca tatctcttct ctcagtggtt ccctt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ccaggccag gaggcggtcc gagggcaaca atttccttca cctcaacgga acaacgc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aactaac acccatctgt gtcagcagta actagacgac gaaaacatca aacgac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cagaacc tgattctgat cctactcatc agtaccctgt ttagtcgttc agaag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tacagaag tgccagagca ttatctaata acgaacttca ttttgtcccg ataca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tcatac cgaaacgtct tcagaacgaa tcaataaagg tgtctttctc catgga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atcagatta ttcaagttaa tgaaccacaa cagtttctca tgctaaacgc ctggatc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gcgatggg ttgacaattt gcttggatgg gatcctgaag aattttcgaa cgtca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tatgatac cgtacgataa tctatggata ccggatacga cgctttataa ttcgtta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gatgacc acgacactcg tcgccttctg aacgccaagt tgacgactcg tggaaa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aggagcgc ttgtggaatt gctctatccg actatttaca agctcagctg tttgt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aggttct tcccatttga tgtacaaacg tgtaaactaa ctttcggcag ttggaca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caatacgc tcatcgacta tttccctcat aatgtgactc atgctatcgg cattacc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tattgaca acgagggatg gactgtattg agaacgacag tagaacgaca tgtaaat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gattgct gtccgaacaa ctacactctc ttggaattcc atttaaatat acaacg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cgctctatt atgttattaa tcttactaca cctacttcga tcatcaccct gatct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tgggttct tcagctcatc atcgatcaac gatctcagag aagagaaaat tacact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ttacaactc ttttgtcaat gtctattcta attttcatgg tatccgataa aatgcc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acatcttcct ttatccctct tattggatgg ttctatacat gcatgatctt actgata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tttcgacat tagcagcttc aatggttatt tacgttcaaa aacaagggat tcttggt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cgccttgtc gaaaaacaat gcgatgggct cgattggttg cacgatgtgt ccgaa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tgccacttc tcatgaaaca agcttatgca caaaaagcca gggaagataa gctaag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acaggagg gtcggaaaca gagtttatgg caccgagtat acaaattggc caaaga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cacaaatga gaaaagtgac acgaacgcat tggtggaatt ctcgaatatg tcggatg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taactcgtc ctttccagac attgagtaca caggtgccac tttggccacg ccacgt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atttcaaggt ctgcacaaaa tgagtacgtg 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3-3   165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5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5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3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1..164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H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F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L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DQAQMRKVTRTHWWNSRICRMRITRPFQTLSTQVPLWPRPRQNFKVCTK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98 a    389 c    322 g    446 t      1 other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tgcctga aaatttgtgg ttaga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agttcg cccaagccta cccggtgtaa acaaacaaaa cctattcgat tcaacccga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caaagccat ttttaggcat cgcaacgaca tatctcttct ctcagtggtt ccctt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ccaggccag gaggcggtcc gagggcaaca atttccttca cctcaacgga acaacgc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aactaac acccatctgt gtcagcagta actagacgac gaaaacatca aacgac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cagaacc tgattctgat cctactcatc agtaccctgt tcagtcgttc agaag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tacagaag tgccagagca ttatctaata acgaacttca ttttgtcccg ataca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tcatac cgaaacgtct tcagaacgaa tcaataaagg tgtctttctc catgga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atcagatta ttcaagttaa tgaaccacaa cagtttctca tgctgaacgc ctggatc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gcgatggg ttgacaattt gcttggatgg gatcctgaag aattttcgaa cgtca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tatgatac cgtacgataa tctatggata ccggatacga cgctttataa ttcgtta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tggatgacc acgacactcg tcgccttctg aacgccaagt tgacgactcg tggaaa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aggagcgc ttgtggaatt gctctatccg actatttaca agctcagctg tttgt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aggttct tcccatttga tgtacaaacg tgtaaactaa ctttcggcag ttggaca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caatacgc tcatcgacta tttccctcat aatgtgactc atgctatcgg cattacc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tattgaca acgagggatg gactgtattg agaacgacag tagaacgaca tataaat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gattgct gtccgaacaa ctacactctc ttggaattcc atttaaatat acaacg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cgctctatt atgttattaa tcttattaca cctacttcga tcatcaccct gatctca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tgggttct tcagctcatc atcgatcaac gatctcagag aagagaaaat tacact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ttacaactc ttttgtcaat gtctattcta attttcatgg tatccgataa aatgcc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acatcttcct ttatccctct tattggatgg ctctatacat gcatgatctt actgata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tttcgacat tagcagcttc aatggttatt tacgttcaaa aacaagggat tcttggt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cgccttgtc gaaaaacaat gcgatgggct cgattggttg cacgatgtgt ccgaa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tgccacttc tcatgaaaca agcttatgca caaaaagcca gggaagataa gctaag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acaggagg gtcggaaaca gagtttatgg caccgagtat acaaattggc caaaga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cacaaatga gaaaagtgac acgaacgcat tggtggaatt ctcgaatatg tcggatg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taactcgtc ctttccagac attgagtaca caggtgccac tttggccacg cccacg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aatttcaagg tctgcacaaa atgagtacgt 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4-1   172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2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2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2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4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1..&gt;1719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NEPQQFLMLNAWIVERWVDNLLGWDPEEFSNVTEIMIPYDNLWIPDTT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YNSLVMDDHDTRRLLNAKLTTRGKDKGALVELLYPTIYKLSCLLDLRFFPFDVQTC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FGSWTFDNTLIDYFPHNVTHAIGITNCIDNEGWTVLRTTVERHVNHYDCCPNNYTL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FHLNIQRKPLYYVINLITPTSIITLISIVGFFSSSSINDLREEKITLGITTLLSMS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IFMVSDKMPSTSSFIPLIGWLYTCMILLISFSTLAASMVIYVQKQGILGKPPCRKT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WARLVARCVRMEMPLLMKQAYAQKAREDKLRRAQEGRKQSLWHRVYKLAKDQAQMR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NGIGNVPSPDVQQLQVPKKSCTISTDVTCINDPCDTNALVEFSNMSDEDNSSFPDI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YTGATLATPTSKF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19 a    406 c    341 g    45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aacttga tattgcctga aaatttgtgg ttaga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accagttcg cccaagccta cccggtgtaa acaaacaaaa cctattcgat tcaaccc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caaagccat ttttaggcat cgcaacgaca tatctcttct ctcagtggtt ccctt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ccaggccag gaggcggtcc gagggcaaca atttccttca cctcaacgga acaacgc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aactaac acccatctgt gtcagcagta actagacgac gaagacatca aacgac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cagaacc tgattctgat cctactcatc agtaccctgt tcagtcgttc agaag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tacagaag tgccagagca ttatctaata acgaacttca ttttgtcccg atacaa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ggtctcatac cgaaacgtct tcagaacgaa tcaataaaga atgaaccaca acagt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tgctgaacg cctggatcgt tgagcgatgg gttgacaatt tgcttggatg ggatcc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aattttcga acgtcaccga aattatgata ccgtacgata atctatggat accgga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ctttata attcgttagt catggatgac cacgacactc gtcgccttct gaacgcc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tgacgactc gtggaaaaga caaaggagcg cttgtggaat tgctctatcc gactatt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gctcagct gtttgttaga cctgaggttc ttcccatttg atgtacaaac gtgtaaa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ctttcggca gttggacatt tgacaatacg ctcatcgact atttccctca taatgt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atgctatcg gcattaccaa ttgtattgac aacgagggat ggactgtatt gaga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tagaacgac atgtaaatca ctacgattgc tgtccgaaca actacactct cttgga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atttaaata tacaacggaa accgctctat tatgttatta atcttattac acctact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caccc tgatctcaat tgttgggttc ttcagctcat catcgatcaa cgat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aagagaaaa ttacacttgg aattacaact cttttgtcaa tgtctattct aattt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gtatccgata aaatgccttc tacatcttcc tttatccctc ttattggatg gctcta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gcatgatct tactgatatc gttttcgaca ttagcagctt caatggttat ttacg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aacaaggga ttcttggtaa accgccttgt cgaaaaacaa tgcgatgggc tcgat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gcacgatgtg tccgaatgga aatgccactt ctcatgaaac aagcttatgc acaaaaa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gggaagata agctaagacg tgcacaggag ggtcggaaac agagtttatg gcaccga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tacaaattgg ccaaagatca ggcacaaatg agaaaaatta atggaatcgg gaacgt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ctccggatg ttcaacaact acaagtgccg aagaagagtt gcacaatcag cacgg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cctgtatca atgacccgtg tgacacgaac gcattggtgg aattctcgaa tatgtcg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gaggataact cgtcctttcc agacattgag tacacaggtg ccactttggc cacgc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caaaatttc aaggtctgca caaaatgagt ac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10     1829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829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829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829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0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7..&gt;182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D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HQIIQVNEPQQFLMLNAWI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FFPFDVQTCKLTFGSWTFDNTLIDYFPHNVTHAIGITNCIDNEGWTVLRTTVERH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HYDCCPNNYTLLESHLNIQRKPLYYVINLITPTSIITLISIVGFFSSSSINDLREE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TLGITTLLSMSILIFMVSDKMPSTSSFIPLIGWFYTCMILLISFSTLAASMVIYV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QGILGKPPCRKTMRWARLVARCVRMEMPLLMKQAYAQKAREDKLRRAQEGRKQSLWH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YKLAKEQAQMRKQSSNTLPKINGIGNVPSPDVQQLQVPKKSCTISTDVTCINDPCD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LVEFSNMSDEDNSSFPDIEYTGATLATPTFKFQGLHKMSTCA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59 a    431 c    362 g    477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agtact gcaatcttca caaatggaaa atcct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aacttga ggttcgtatc gcctaaaaat ttgtggttag aagacacgcc agttcg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gcctacccg gtgtaaacaa acaaaatcta ttcgattcaa ccagatccaa agccat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ggcatcgca acgacatatc tcttctctca gtggttccct tcgacaacca gaccagg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gtccgagg gcaacaattt ccttcacccc aacggaacag cgcctcacca accaac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ctgtgtca gcagtgatca gacgacgaaa acaccaaacg accatcatgc agaacct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tgatccta ctcatcagta ccctgttcag tcgttcagag gcgatatcta cagaagt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gagcattac ttgataacga acttcatttt gtctcgatac aacaaagatc tcatacc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gtcttcag aacgaatcaa taaaggtgtc tttctcgatg gaactccatc agatt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tgaatgaa ccacaacaat ttctcatgct gaacgcctgg attgttgagc gatgggt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aatctgctt ggatgggatc cagaagaatt ttcgaacgtc actgaaatca tgatacc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gataatcta tggataccgg acacaacgct ttataattcg ttagtcatgg atgacc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cactcgtcgc cttctgaatg ccaagttgac gactcgtgga aaagacaaag gagcac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gaactgctc tatccgacta tttacaagct tagctgtttg ctagacctga ggttctt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ttgatgta cagacgtgta aactaacttt cggcagttgg acatttgaca atacgct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gactatttt cctcataatg taacccatgc aatcggcatc accaattgta ttgacaa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gggatggacc gtattgagaa caacagtgga acggcatgta aatcactacg attgctg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aacaactac actctcctgg aatctcattt gaatatacaa cgaaaaccgc tctatta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attaatctt attacaccta cttcgatcat caccctgatc tcaattgttg ggttct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tcatcgtcg atcaacgatc tcagagagga gaaaattaca cttggaatta caacac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aatgtct atattaatct ttatggtatc cgataaaatg ccttctacat cctcctt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ctcttatt ggatggttct atacgtgcat gattttactg atatcgtttt cgacgtt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gcttcaatg gttatttacg tacagaaaca agggattctt ggtaaaccac cctgtc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caatgcga tgggctcggt tagtggcacg atgtgtccga atggaaatgc cacttct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aaacaagct tatgcacaaa aagccaggga agataagcta agacgtgcac aggaggg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aaacagagt ttatggcacc gagtatacaa attggccaaa gaacaggcac aaatga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caatcaagc aataccctac caaagattaa tggaatcggg aacgttccat ctccgga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acaacta caagtgccga agaaaagttg cacaatcagc acggacgtca cctgta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gacccatgt gacacgaacg cattggtgga attctcgaat atgtcggatg aggataa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gtcctttcca gacattgagt acacaggtgc cactttggcc acgcccacgt tcaaat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ggtctgcac aaaatgagta c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5-1   183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83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83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83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5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48..62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Q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IVERWVDNLLGWDP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45 a    432 c    368 g    48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agtact gcaatcttca caaatggaaa atcc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ggacttga ggttggaatc gcctgaaaat ttgtggttag aagacacgcc agttcg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gtctacccg gtgtaaacaa agcaaaccta ttcgattcaa ccggatccaa agcc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ggcatcgtg aacgacatct ctcttctctc agtggttccc ttcgacaacc agaccag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cggtccgag ggcaacaatt tccttcactc caacggaaca gctcctcacc aaccaac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atctgtgtc agcagtgatc agacgacgga aacaccaaac aaccatcatg cagaatc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tctgatcct actcatcagt accctgttca gtcgttcaga agcgatctcg acagaag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cagagcatta tttgataacg aacttcattt tgtcccgata caacaaaggt ctcatac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gtcttca gaacgaatca ataaaggtgt ctttctccat ggaactctat cagatta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agtgaatga accacaacag tttctcatgc tgaacgcctg gatcgttgag cgatggg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tttgct tggatgggat ccttaagaat tttcgaacgt cactgaaata atgatac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acgataatct ctggatacca gatacgacac tttataattc gttagtcatg gatgac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cactcgtcg ccttctgaac gccaagttga cgactcgtgg aaaagacaaa ggagcac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gaattgct ttatccgact atttacaaac tcagttgttt gctagacctg aggttct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atttgatgt acagacgtgt aaactaactt tcggcagttg gacatttgac aatacg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gactattt tcctcataat gtaacccatg caatcggcat caccaattgt attgac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ggatggac cgtattgaga acaacagtgg aacggcatgt aaatcactac gattgc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cgaacaacta cactctcctg gaatttcatt tgaatataca acgaaaaccg ctctatt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ttattaatct tattacacct acttcgatca tcaccctgat ctcaattgtt gggttc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gctcatcgtc gatcaacgat ctcagagaag agaaaattac acttggaatt acaact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gtcaatgtc tattctaatt ttcatggtat ccgataaaat gccttctaca tcttcct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ccctcttat tggatggttc tatacatgca tgatcttact gatatcgttt tcgacat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agcttcgat ggttatttac gttcaaaaac aagggattct cggtaaacca ccttgt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caatgcg atgggctcgg ttagtggcac gatgtgttcg aatggaaatg cc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tgaaacaagc ttatgcccaa aaagccaggg aagataagct gagacgtgct caagagg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ggaaacagag tctgtggcac cgagtgtaca aattggccaa agaacaggca caaatg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aacaatcaag caatacccta ccgaagatta atggaattgg gaacgttcca tcgccg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tcaacaact acaagtgccg aagaagagtt gcacaatcag cacggacgtc acctg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atgacccgtg tgacacgaac gcattggtgg aattctcgaa tatgtcggat gaggat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cgtcctctcc ggacattgag tacacaggtg ctactttggc cacgcccacg tccaaa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aaggtctgca caaaatgagt acgtgcgca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monepantel-1;m6-1   1981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mptl-1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98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98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98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6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306..80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MPT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Monepantel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HNLILILLISTLFSRSEAISTEVPEHYLITNFILSRYNKGLI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RLQNESIKVSFSMELYQIIQVNEPQQFLMLNAWSVERWVDNLLGWDPEEFSNVTEI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IPYDNLWIPDTTLYNSLVMDDHDTRRLLNAKLTTRGKDKGALVELLYPTIYKLSCL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RVN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580 a    452 c    402 g    547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caaatggaaa atcctagctc tggtacttga ggttgatatc gcctgaaaat ttgtggt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aagacacgcc agttcgtcca ggtctacccg gtgtaaacaa agcaaatcct attcg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ctgatccg aagtcatttt taggcatcgc aacgacatat ctcttctctc agtggtt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tcgacaacc agaattggag gcggtccgag ggcaacaatt tccttcaccc aacggaa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cgcctcacca accaacaccc atctgtgtca gcagtaatca gacggcgaaa caccaa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ccatcatgca taacctgatt ctgatcctac tcatcagtac cctgttcagt cgctcag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cgatctctac agaagtgcca gaacattacc tgataacgaa cttcattttg tctcga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caaaggtct cataccaaaa cgtcttcaga acgagtcgat aaaggtgtcc ttctcgat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tctatca gattattcaa gtgaatgaac cacaacaatt tctcatgcta aacgc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gtgttgagcg atgggttgac aatttgcttg gatgggatcc agaagaattc tcgaacg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gaaattat gataccatac gataatctgt ggataccgga tacgacactt tataat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agtcatgga tgaccacgat actcgtcgcc ttctgaacgc caagttgacg actcgt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gacaaagg agcacttgtg gaactgctct atccgactat ttacaaactt agctgt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gacctgcg acgtgtaaac taactttcgg cagttggacc ttcgacaata cgctc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ctattttcct cataatgtaa cccatgcaat cggcattact aactgtattg acaatg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ggaccgta ttgagaacaa cagtagaacg acatgtaaat cactacgatt gctgt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aactacact cttctggagt ttcatttaaa tatccagcga aaaccgctct attatgt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aatcttatt acacctactt caatcatcac cccgatctca attgttgggt tcttca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tcgtcgatt aacgatctca gagaggagaa aattacactt ggaattacaa cacttt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atgtctata ctaattttta tggtatccga taaaatgcct tccacatctt catttat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tcttatcgga tggttctata cgtgcatgat tttactgata tcgttttcga cattag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ttcgatggtt atttacgttc aaaaacaagg cattcttggt aaaccacctt gtcgaaa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atgcgatgg gctcggttag tggcacgatg tgtccgaatg gaaatgccac ttctca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caagcttat gcacaaaaag ccagggaaga taagctgaga cgtgcccaag agggtcg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agagtcta tggcaccgag tgtacaaatt ggccaaagaa cgggcacaaa tgagaaa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atcaagcaac accctaccaa agattaatgg gattgggaac gttccatcgc tggatg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gcaactacaa gtgccgaaaa agagttgtac aatcagcacg gtcgtcacct gtatcaa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cccgtgtgac acgaatgcat tggtggaatt ctcgaatatg tcggatgagg ataact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ctttcccgac atcgagtaca caggagccac tttggccacg cccacgtcaa aattt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741 tctgcacaaa atgagtacgt gcgcatcgtt ggacagtatg attcgcaatg ttgact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01 cgtcacatca ccgcggacaa tgcaacggaa tcttgccgag ctggaatttg actgg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861 agctgttatt gaacggatat ttttgatttt ctttattatt atttttttgt taacttc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21 tggtattaat tgtattggtt tgtattattg gtatacagca caagatcgcc ctctcta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981 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VANTGAEDGQMTGMTPVAPLVPPAAIL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1 a    355 c    341 g    458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caagaa agca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c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gagga aa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g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c agt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gtatttc acttgtacag ctttgccatc tcatat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aa caggggaatc agtgag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a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gattc aggtggcgaa ca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tcgatgatg atctttcgtt acggagtgat ttctcagctt taccaccatc g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tac gtccat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attggctgt ggctgaattc gaatggctgg ctaccgtcac ggaacg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ctttgtaa tttttgtact gtgtttcctg attatcacca taggg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2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P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EQMV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8 a    356 c    336 g    45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taaaaa ggcg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gcagca gttcgtacct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c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aagccgt catgaagtaa aatacagctg ctgccc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c ctgagaagaa aa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a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aacgtcaac gttcatc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tatt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cggag aaaggctc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gtggaagc attcgatgct gtgacaccg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ag ccatggatgc atcaaaaaag tggatgagcc ttcggcggcc caaaaa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tgccgtcg tatccgacaa aagcaccgat gcccttattc agatggca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a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t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cgtaa tttttgtgct gtgcttcctg atcatcacc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3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W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G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TGAEDGQMTGMTPVAPLVPPAAIL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1 a    354 c    341 g    45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caagaa agca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t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c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gagga aa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c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g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c agt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gtatttc acttgtacag ctttgccatc tcatattg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ggcaaa tgatggaagc attcgatgct gtgacaccaa caggggaatc agtgag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a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gattc agatggcgaa ca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tcgatgatg atctttcgtt acggagtgat ttctcagctt taccaccatc g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tac gtccat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attggctgt ggctgaattc gaatggctgg ctaccgtcac ggaacg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ctttgtaa tttttgtact gtgtttcctg attatcacca taggg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4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E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K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3 a    350 c    340 g    46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tatggt tgca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caagaa ggcg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cc ta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g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ga aa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aaagga aaccattgtt t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tatcatt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aaaa gtatcattag ggattaca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catact tgcaatgatc atggta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a agt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t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tatggatgc gtcgaaaaag tggatgagcc ttcgacggcc t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tac a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ttgg ctaccgtcac ggaacga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act gtgcttcctg attatcacc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1           145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5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5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5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shor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43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I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ASIRHNRQLAVAEFEWLATVTERTCFVIF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14 a    316 c    301 g    41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taaaaa ggcg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gcagca gttcatactt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c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aagccgt catgaagtaa aatacagctg ctgcccg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c ctgagaagaa aa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a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tt taatgttaat ggtatctgat caaatgccta caacgtcaac gttcatc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tatt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aaggctc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g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ag ccatggatgc atcaaaaaag tggatgagcc ttcggcggcc caaaaa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tgccgtcg tatccgacaa aagcaccgat gcccttattc agatggca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gtccattc ggcataatcg gcagttggct gtggctgaat tcgaatggc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aa cttgtttcgt aatttttgtg ctatgcttcc taatc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tcgagcgc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2           1451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5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shor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43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K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ASIRHNRQLAVAEFEWLATVTERTCFVIF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12 a    324 c    302 g    41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gctcac aatc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ccagctcgt tcacgatctg ctcgataagt atgacaaaaa ggcg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a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attcgtactc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cc tatat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c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c catgaagtaa aa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aa aaccgttatt ctatc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ca ttcctacctc tatcatcaca cttatt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agttca aaagcgaggc agtcttggag agaga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agatcg ccaaaatgat tgcatatttc acttgcactg ctctt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c gtgacaccaa caggggaatc tgtaag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gaaaaag tggatgagcc ttcgacggcc caaaaa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a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gtccattc ggcataatcg gcagctggct gtggctgaat tcgaatggt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aa cttgttttgt aatttttgta ctgtgcttcc tgatt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tcgagcgc 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3           1451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5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shor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43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ASIRHNRQLAVAEFEWLATVTERTCFVIF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09 a    322 c    305 g    41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tatggt tgca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ccagcttgt tcacgatctg ctcgataaat atgacaaaaa ggcgaa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attcgtactc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cc ta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c catgaagtaa aa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aa aaccgttatt ctatc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ca ttcctacctc tatcatcaca cttatc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catact tgcaatgatc atggta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a agt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c gtgacaccaa caggggaatc t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g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atccattc ggcataatcg gcagttggct gtggctgaat tcgaatggt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aa cttgttttgt aatttttgta ctgtgcttcc tgatt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tcgagcgc 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7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1 a    355 c    338 g    46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aactcaga tccagcttgt tcacgatctg cttgataaat acgacaag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t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c tacttgacc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a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tcctgcttc agatgaa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t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ga ag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t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gagactttc aaag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t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8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8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SKNGVAVVSDKSTDALIQMANSGAED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1 a    354 c    338 g    46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aactcaga tccagcttgt tcacgatctg cttgataaat acgacaag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t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c tacttgacc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a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tcctgcttc agatgaa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t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ga ag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t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gagactttc aaag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t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t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9 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9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L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C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G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0 a    356 c    340 g    45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aactcaga tccagcttgt tcacgatctg cttgataaat acgacaag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t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c tacttgacc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a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c ttcctgcttc agatgaa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t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ga ag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gtatact tgcaatgatc atggtaatct ct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gagactttc aaag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gtggc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t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0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0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V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VPPAAT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0 a    356 c    339 g    46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aactcaga tccagcttgt tcacgatctg cttgataaat acgacaag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t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c tacttgacc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a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tcctgcttc agatgaa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t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ga ag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g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t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gagactttc aaag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taccacc tgcagc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t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1           1602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DGQMTGMTPVAPLVPPAAIIDDDLSLRSD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ALPPSARLLKTKSSTRCNVFKDLTTSIRHNRQLAVAEFEWLATVTERTCFVIFVLC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49 a    355 c    337 g    46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aactcaga tccagcttgt tcacgatctg cttgataaat acgacaag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t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c tacttgacc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acagaattg tacaatgatt ttttcgtcat ggacctatga tcagaca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tcctgcttc agatgaa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t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t ttgagaagga agccatta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cctgatca tt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t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gatct tg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t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catta ttgcagttca aaagcgaggc agtcttggag agagactttc aaag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t gtgacaccc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tggccaaa tgacgggtat gacaccggtg gcacctctgg taccacctgc agcta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gacgatgatc tttcgttacg aagtgatttc tcagctttac caccatcagc acg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acgaaat ccagtaccag atgtaatgta ttcaaggatt taaccacgtc cattcgg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aatcggcagt tggctgtggc tgaattcgaa tggctggcta ccgtcacgga acggac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ttgtaattt ttgtgctgtg tttcctgatt atcactatag gaatcaatat gattgg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gttcattgga gcaaagcaga tcaacgatgg aaaaatcagt 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4           1443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4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4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4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hort 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43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W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ASIRHNRQLAVAEFEWLATVTERTCFVIF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02 a    316 c    312 g    41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gctcac cattgctgct gctctatctg cagct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g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c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g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c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tcgt catgaagtaa aatat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gcattt aacg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gatcatcaca cttatt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ctag ga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agttca aaaatggggc agtcttggag aaaggctttc gaaac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g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ga tgatggaagc attcgatgcc gtgacacca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gtccattc ggcataatcg gcagctggct gtggctgaat tcgaatggc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ta cttgctttgt aatttttgta ctgtgcttcc tgatt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5           1451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5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hort 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join(1..518,522..143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TYDQTGIDYFPASDEISIANYLENEGWELLKTEVSRHEVKYSCC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AYTLLHLTLYLRRKPLFYLVNLIIPTSIITLIAIVGFFTTSSASGMREEKVSLGI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LSMSILMLMVSDQMPTTSTFIPLIGWFILAMIMVISLGTVVSSIIIAVQKRGSLGE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SKRTLRIAKMIAYFTCTALPSHIEKEQMMEAFDAVTPTGESVRTLKSAMDASKKWM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RPKNGVAVVSDKSTDALIQMANSGAASIRHNRQLAVAEFEWLATVTERTCFVIFV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04 a    321 c    314 g    41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gctcac cattgctgct gctctatctg cagct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g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c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gt a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c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tcgt catgaagtaa aatat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gcattt aacg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gatcatcaca cttatt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ctag ga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agttca aaaacggggc agtcttggag aaaggctttc gaaac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g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ga tgatggaagc attcgatgcc gtgacacca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gtccattc ggcataatcg gcagctggct gtggctgaat tcgaatggc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ta cttgctttgt aatttttgta ctgtgcttcc tgatt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tcgagcgc 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s6           1451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451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45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s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hort 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43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V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ASIRHNRQLAVAEFEWLATVTERTCFVIF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C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02 a    321 c    316 g    41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gctcac cattgctgct gctctatctg cagct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g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gtcaatgtc tcgttcaccg tatcactc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g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c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tcgt catgaagtaa aatat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gcattt aacg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gatcatcaca cttatt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ctag ga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agttca aaaacggggc agtcttggag aaaggctttc gaaac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g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ga tgatggaagc attcgatgcc gtgacacca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cgtccattc ggcataatcg gcagctggct gtggctgaat tcgaatggct ggcta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gaacgta cttgctttgt aatttttgta ctgtgcttcc tgattatcac catagg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tatgattg gctacgttca ttggagcaaa gcagatcaac gatggaaaaa tcagtga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gctcgagcgc c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2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3 a    357 c    340 g    45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c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ta ag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catact tgcaatgatc atggta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c agc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c gtgacaccaa caggggaatc t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ac aaatgacggg tatgacaccg gt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a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c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3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I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AAPLVPPAAIIDDDLSL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3 a    355 c    338 g    45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ccagctcgt tcacgatctg ctcgataag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gcagca gttcgtactt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a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aa aatacagctg ctgcccta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cctttat ttgagaagga agccattatt ctatt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tatcatcaca cttattgcta ttgtgggat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gatgttaat ggtatctgat caaatgccta ccacgtcaac gttcatc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tgattggat ggttcatact tgcaatgatc atggtaatct ccctcggaac agtt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tgttca aaaacgaggc agccttggag aaaggctttc aaaac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aaggatcg ccaaaatgat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aa tgatggaagc attcgatgcc gtgacaccaa caggggaatc t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atca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ac aaatgacggg tatgacaccg gcggcacctc tggtaccacc tg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acgaagtgat tta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c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ttggctgt ggctgaattc gaatggctgg ctaccgtcac ggaacg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ttttgtaa tttttgtgct gtgcttcctg attatcact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4           1602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2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L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LMLMVSDQMPTTSTFIPLIGWFILAMIMVISLGTVVSSIIIAVQKRGSLGE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SKRTLRIAKMIAYFTCTALPSHIEKEQMMEAFDAATPTGESVRTLKSAMDASKKWM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RRPKNGVAVVSDKSTDALIQMANSGAEDGQMTGMTPVAPLVPPAAIIDDDLSLRSD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ALPPSARLLKTKSSTRCNVFKDLTTSIRHNRQLAVAEFEWLATVTERTCFVIFVLC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2 a    358 c    340 g    45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actcac cattgctgct gctctatctg cagccatggt tgcaagt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a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tta c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c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g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cc ttcaacggcg agcatc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a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t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ccgt catgaagtta agtac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acattt aaca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tatcatcaca cttattgcta ttgtgggact cttcacg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ttctgcca gtggaatgcg tgaagagaaa gtatcattag gg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ttaa tgttaatggt atctgatcaa atgcctacca cgtcaacgtt catcccc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attggatggt tcatacttgc aatgatcatg gtaatctccc tcggaacagt tgtctcg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ttattattg ctgttcaaaa acgaggcagc cttggagaaa ggctttcaaa acggac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ggatcgcca aaatgattgc atatttcact tgcactgctc tgccttctca tattgaa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agcaaatga tggaagcatt cgatgccgcg acaccaacag gggaatctgt gaggac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aagtcggcca tggatgcatc aaaaaagtgg atgagccttc gacggcccaa aaacgg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ccgtcgtat ccgacaaaag caccgatgcc cttattcaga tggcgaactc tggtgca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tggacaaa tgacgggtat gacaccggtg gcacctctgg taccacctgc agcta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gacgatgatc tttcgttacg aagtgattta tcagctttac caccatcagc acg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aaaacgaaat ccagtaccag atgtaatgta ttcaaggatt taaccacgtc cattcgg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aatcggcagt tggctgtggc tgaattcgaa tggctggcta ccgtcacgga acggac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ttgtaattt ttgtgctgtg cttcctgatt atcactatag gaatcaatat gattgg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gttcattgga gcaaagcaga tcaacgatgg aaaaatcagt 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5           1605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605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wildtype gene, lon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ranscrip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60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KVSLGI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LLSMSILMLMVSDQMPTTSTFIPLIGWFILAMIMVISLGTVVSSIIIAVQKRGSLG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LSKRTLRIAKMTAYFTCTALPSHIEKEQMMEAFDAVTPTGESVRTLKSAMDASKKW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LRRPKNGVAVVSDKSTDALIQMANSGAEDGQMTGMTPVAPLGPPTAIIDDDLSFRS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ALPPSARLLKTKSSTRCNVFKDLTTSIRHNRQLAVAEFEWLATVTERTCFVIFVL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LIITIGINMIGYVHWSKADQRWKNQ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50 a    359 c    346 g    45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tacgccc tcacgctcac cattgctgct gctctatctg cagctatggt tgcaagt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ccgactcaga ttcagctcgt tcacgatctg ctcgataagt atgacaaaaa ggcgaaa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tgtgggaca atacgaaacc gatcaatgtc tcgttcaccg tatcactcta tcagattc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gaactaaacg aaccacagca gttcgtactc cttaacgcct ggatcattga gagatggt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atgaatttt tgtactggtc ccctatggaa taccaaaata tcactgaatt acggc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atgattcaa tttggttgcc ggatactacg ctttacaatt cgttggtaat gaaggat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tactagac gccttctgaa tgccaagcta acgacagatc ttcaacggcg agcatc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tgaacttc tttatcctac aatctacaaa ttctcttgtt tgcttgattt acgattt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catttgatg tgcagaattg tacaatgatt ttttcgtcgt ggacctatga tcagacgg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cgattact tcccagcatc agatgagata tcgattgcta actatttgga aaatgaa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gggaacttt tgaagactga agtgagtcgt catgaagtaa aatatagctg ctgcccga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acacat tactgcattt aacgctttac ctgagaagaa aaccattgtt ctatttg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tctgataa tacctacctc gatcatcaca cttattgcta ttgtgggatt cttcac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cctctgcca gtggaatgcg tgaagagaaa gtatcactag gaattactac gttgt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tcaatct taatgttaat ggtatctgat caaatgccta ccacgtcaac gttcatc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ctgattggat ggtttatact tgcaatgatc atggtaatct ccctcggaac agtggt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attatta ttgcagttca aaaacggggc agtcttggag aaaggctttc gaaac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gaggatcg ccaaaatgac tgcatatttc acttgcactg ctctgccttc tcatatt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gagcaga tgatggaagc attcgatgcc gtgacaccaa caggggaatc agtgagg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ttaaagtcgg ccatggatgc gtcgaaaaag tggatgagcc ttcgacggcc caaaaac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tcgccgtcg tatccgacaa aagcaccgat gcccttattc agatggcgaa ctctggtg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gaagatggcc aaatgacggg tatgacaccg gtggcacctc tgggaccacc tacagc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tcgacgatg atctttcgtt tcgaagtgat ttctcagctt taccaccatc agcacggc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ctcaaaacga aatccagtac cagatgtaat gtattcaagg atttaactac gtccatt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taatcggc agctggctgt ggctgaattc gaatggctgg ctaccgtcac ggaacgt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tgctttgtaa tttttgtact gtgcttcctg attatcacca taggaatcaa tatgatt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acgttcatt ggagcaaagc agatcaacga tggaaaaatc agt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6            954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47..&gt;95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K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2 a    232 c    184 g    27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aatctcg agattgaacc acctaacaga gtcgccacag ccatcgttgt cgctg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cgctcctc ccctacctac tattcaatgt acgccctcac actcaccatt gct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tctgcagc catggttgca agtacaccga ctcagattca gctcgttcac gatctg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aaatatga caagaaagca aaaccgatgt gggacaatac gaaaccgatc aatgtc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cgtatc actttaccag attcttgaac taaacgaacc acagcagttc gt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cctggat cattgagaga tggtatgatg aatttttgta ctggtcccct atggaa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aaatatcac cgaattacgg ctaccgtatg attcaatttg gttgccggat actacg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aattcgtt ggtaatgaag gatgacgata ctagacgcct tctgaatgcc aagcta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atcttca acggcgagca tctctcattg aacttcttta tcctacaatc tacaaa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tgtttgct tgatttacga tttttcccat tcgatgtgca gaattgtaca atgatt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gtcatggac ctatgatcag acggggatcg attacttccc agcatcagat gagat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gctaatta tttggaaaat gaaggatggg aacttttgaa gactgaagtg agcc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agtaaaata cagctgctgc ccgaatgcct acacattact gcatttaact cttta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aggaaacc attgttctat ttggtgaagc tgatcattcc tacctctatc atcacac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tgctattgt gggattcttc acgacatcct ctgccagtgg aatgcgtgaa 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7            963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6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56..&gt;96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G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G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6 a    232 c    181 g    28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a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tcaccg ccgaaaccgc catcgt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ctgccgtca ccgctcctcc cctacctact attcaatgta cgccctcaca ctcacc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gctgctct atctgcagcc atggttgcaa gtacaccaac tcagatccag cttgtt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ctgcttga taaatacggc aagaaggcga aaccaatgtg ggacaatacg aaacc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tctcgtt caccgtatca ctttaccaga ttcttgaact aaacgaacca cagcagt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ctcctcaa cgcctggatt attgagagat ggtatgatga atttttgtac tggtcc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ggagtacca aaatatcact gaattacggc taccgtatga ttcaatttgg ttaccgg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acgcttta caattcgttg gtaatgaagg atgacgatac tagacgcctt ctgaa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ctaacgac agatcttcaa cggcgagcat ctcttattga acttctttat cctaca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attctc ttgtctactt gacctacgat ttttcccatt tgatgtacag aattgt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gattttttc gtcatggacc tatgatcaga cagggatcga ttactttcct gcttca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aatatcgat tgctaattat ttgggaaatg aaggatggga acttttgaag actgaa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cgtcatga agtaaaatac agctgctgtc cgaatgccta cacattacta catttaac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tatttgag aaggaagcca ttattctatt tggtgaacct gatcattcct acctc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acacttat tgctattgtg ggattcttca cgacttcttc tgccagtgga atgcgt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8            954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8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47..&gt;95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H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R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4 a    235 c    181 g    27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ccacag ccatcgttgt cgctg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cgctcctc ccctacctac tattcaatgt acgccctcac actcaccatt gct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tctgcagc catggttgca agtacaccga ctcagattca gctcgttcac gatctg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aaatatga caagaaagca aaaccgatgt gggacaatac gaaaccgatc aatgtc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cgtatc actttaccag attcttgaac taaacgaacc acagcagttc gt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cctggat cattgagaga tggtatgatg aatttttgta ctggtcccct atggaa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aaatatcac tgaattacgg ctaccgtatg attcaatttg gttgccggat actacg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aattcgtt ggtaatgaag gatgacgata ctagacgcct tctgaatgcc aagcta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atcttca acggcgagca tctctcattg aacttcttta tcctacaatc cacaaa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tgtttgct tgatctacga tttttcccat tcgatgtgca gaattgtaca atgatt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gtcatggac ctatgatcag acgaggatcg attacttccc agcatcagat gagat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gctaatta tttggaaaat gaaggatggg aacttttgaa gactgaagtg agcc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agtaaaata cagctgctgc ccgaatgcct acacattact gcatttaact cttta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agaaaacc attgttctat ttggtgaacc tgatcattcc tacctctatc atcacac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tgctattgt gggattcttc acgacatcct ctgccagtgg aatgcgtgaa 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19            954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19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47..&gt;95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E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2 a    233 c    183 g    27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ccacag ccatcgttgt cgctg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cgctcctc ccctacctac tattcaatgt acgccctcac actcaccatt gct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tctgcagc catggttgca agtacaccga ctcagattca gctcgttcac gatctg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aaatatga caaggaagca aaaccgatgt gggacaatac gaaaccgatc aatgtc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cgtatc actttaccag attcttgaac taaacgaacc acagcagttc gt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cctggat cattgagaga tggtatgatg aatttttgta ctggtcccct atggaa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aaatatcac tgaattacgg ctaccgtatg attcaatttg gttgccggat actacg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aattcgtt ggtaatgaag gatgacgata ctagacgcct tctgaatgcc aagcta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atcttca acggcgagca tctctcattg aacttcttta tcctacaatc tacaaa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tgtttgct tgatttacga tttttcccat tcgatgtgca gaattgtaca atgatt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gtcatggac ctatgatcag acggggatcg attacttccc agcatcagat gagat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gctaatta tttggaaaat gaaggatggg aacttttgaa gactgaagtg agcc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agtaaaata cagctgctgc ccgaatgcct acacattact gcatttaact ctttacc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agaaaacc attgttctat ttggtgaacc tgatcattcc tacctctatc atcacac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tgctattgt gggattcttc acgacatcct ctgccagtgg aatgcgtgaa 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20            954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54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5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20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47..&gt;95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E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2 a    230 c    181 g    28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c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ccacag ccatcgttgt cgctgc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accgctcctc ccctacctac tattcaatgt acgccctcac actcaccatt gctg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tatctgcagc catggttgca agtacaccga ctcagattca gctcgttcac gatctg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aaatatga cgagaaggca aaaccgatgt gggacaatac gaaaccgatc aatgtct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cgtatc actttaccag attcttgaac taaacgaacc acagcagttc gtactc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cctggat tattgagaga tggtatgatg aatttttgta ctggtcccct atgga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aaatatcac tgaattacgg ctaccgtatg attcaatttg gttaccggat actacg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caattcgtt ggtaatgaag gatgacgata ctagacgcct tctgaatgcc aagctaa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agatcttca acggcgagca tctcttattg aacttcttta tcctacaatc tacaaat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cttgtctact tgacctacga tttttcccat ttgatgtaca gaattgtaca atgatt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gtcatggac ctatgatcag acagggatcg attactttcc tgcttcggat gaaatat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gctaatta tttggaaaat gaaggatggg aacttttgaa gactgaagtg agccgtc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aagtaaaata cagctgctgt ccgaatgcct acacattact acacttaaca ctttatt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gaaggaagcc attattctat ttggtgaacc tgatcattcc tacctctatc atcacac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tgctattgt gggattcttc acgacttctt ctgccagtgg aatgcgtgaa 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1         109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T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02 a    269 c    211 g    31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a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actcac cattgctgct gctctatctg cagccatggt tgcaagtaca ccaa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cagcttgt tcacgatctg cttgataaat acgacaagaa ggcgaaacca atgtg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acgaaacc gatcaatgtc tcgttcaccg tatcacttta ccagattctt gaact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cacagca gttcgtactc ctcaacgcct ggattattga gagatggtat gatg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tactggtc ccctatggag taccaaaata tcactgaatt acggctaccg tatga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ttggttacc ggatactacg ctttacaatt cgttggtaat gaaggatgac gatac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tctgaa tgccaagcta acgacagatc ttcaacggcg agcatctctt attgaa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tcctac aatctacaaa ttctcttgtc tacttgacct acgatttttc ccattt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cagaattg tacaatgatt ttttcgtcat ggacctatga tcagacaggg atcgatt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cctgcttc agatgaaata tcgattgcta attatttgga aaatgaagga tgggaa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agactga agtgagccgt catgaagtaa aatacagctg ctgtccgaat gcctac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tacattt aacactttat ttgagaagga agccattatt ctatttggtg aacct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cctacctc tatcatcaca cttattgcta ttgtgggatt cttcacgact tcttc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ggaatgcg tg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2         108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8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T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99 a    266 c    209 g    31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a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actcac cattgctgct gccatggttg caagtacacc aactcagatc cagcttg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atctgct tgataaatac gacaagaagg cgaaaccaat gtgggacaat acgaaac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aatgtctc gttcaccgta tcactttacc agattcttga actaaacgaa ccacagc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cgtactcct caacgcctgg attattgaga gatggtatga tgaatttttg tactggt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tatggagta ccaaaatatc actgaattac ggctaccgta tgattcaatt tggttac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actacgct ttacaattcg ttggtaatga aggatgacga tactagacgc cttctg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caagctaac gacagatctt caacggcgag catctcttat tgaacttctt tatcct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ctacaaatt ctcttgtcta cttgacctac gatttttccc atttgatgta cagaatt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aatgatttt ttcgtcatgg acctatgatc agacagggat cgattacttt cctgct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aaatatc gattgctaat tatttggaaa atgaaggatg ggaacttttg aagact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gccgtca tgaagtaaaa tacagctgct gtccgtatgc ctacacatta ctacatt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actttattt gagaaggaag ccattattct atttggtgaa cctgatcatt cctacct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catcacact tattgctatt gtgggattct tcacgacttc ttctgccagt ggaatgc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3         109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T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02 a    271 c    211 g    31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attccaat accggaaagc taaagcaag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a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actcac cattgctgct gctctatctg cagccatggt tgcaagtaca ccaa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cagcttgt tcacgatctg cttgataaat acgacaagaa ggcgaaacca atgtg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acgaaacc gatcaatgtc tcgttcaccg tatcacttta ccagattctt gaact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cacagca gttcgtactc ctcaacgcct ggattattga gagatggtat gatg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tactggtc ccctatggag taccaaaata tcactgaatt acggctaccg tatga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ttggttacc ggatactacg ctttacaatt cgttggtaat gaaggatgac gatac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tctgaa tgccaagcca acgacagatc ttcaacggcg agcatctctt attgaa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tcctac aatctacaaa ttctcttgtc tacttgacct acgatttttc ccattt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cagaattg tacaatgatt ttttcgtcat ggacctatga tcagacaggg atcgat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cctgcttc agatgaaata tcgattgcta attatttgga aaatgaagga tgggaa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agactga agtgagccgt catgaagtaa aatacagctg ctgtccgaat gcctac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tacattt aacactttat ttgagaagga agccattatt ctatttggtg aacct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cctacctc tatcatcaca cttattgcta ttgtgggatt cttcacgact tcttc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ggaatgcg tg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4         109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T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99 a    269 c    213 g    317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a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gcactcac cattgctgct gctctatctg cagccatggt tgcaagtaca ccaa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ccagcttgt tcacgatctg cttgataaat acgacaagaa ggcgaaacca atgtg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acgaaacc gatcaatgtc tcgttcaccg tatcacttta ccagattctt gaact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cacagca gttcgtactc ctcaacgcct ggattattga gagatggtat gatg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tactggtc ccctatggag taccaaaata tcactgaatt acggctaccg tatga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ttggttacc ggatactacg ctttacaatt cgttggtaat gaaggatgac gatactag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tctgaa tgccaagcta acgacagatc ttcaacggcg agcatctctt attgaa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tcctac aatctacaaa ttctcttgtc tacttgacct acgatttttc ccattt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acagaattg tacaatgatt ttttcgtcat ggacctatga tcagacaggg atcgatt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cctgcttc agatgaaata tcgattgcta attatttgga aaatgaagga tgggaa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agactga agtgagccgt catgaagtaa aatacagctg ctgtccgaat gcctac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tacattt aacactttat ttgagaagga agccattatt ctatttggtg aacct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tcctacctc tatcttcaca cttattgcta ttgtgggatt cttcacgact tcttc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ggaatgcg tg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5         1086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86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86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T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300 a    264 c    209 g    312 t      1 other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accgtccaa tctcgagatt gaaccaccta acggagtcgt cacca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actcac cattgctgct gccatggttg caagtacacc aactcagatc cagcttg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acgatctgct tgataaatac gacaagaagg cgaaaccaat gtgggacaat acgaaacc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caatgtctc gttcaccgta tcactttacc agattcttga actaaacgaa ccacagc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tcgtactcct caacgcctgg attattgaga gatggtatga tgaatttttg tactggt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ctatggagta ccaaaatatc actgaattac ggctaccgta tgattcaatt tggttacc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tactacgct ttacaactcg ttggtaatga aggatgacga tactagacgc nttctga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ccaagctaac gacagatctt caacggcgag catctcttat tgaacttctt tatcct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ctacaaatt ctcttgtcta cttgacctat gatttttccc atttgatgta cagaattg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aatgatttt ttcgtcatgg acctatgatc agacagggat cgattacttt cctgctt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gaaatatc gattgctaat tatttggaaa atgaaggatg ggaacttttg aagact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gccgtca tgaagtaaaa tacagctgct gtccgaatgc ctacacatta ctacatt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cactttattt gagaaggaag ccattattct atttggtgaa cctgatcatt cctacct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catcacact tattgctatt gtgggattct tcacgacttc ttctgccagt ggaatgcg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21            963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6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2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56..&gt;96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5 a    232 c    183 g    28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tcaccg ccgaaaccgc catcgt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ctgccgtca ccgctcctcc cctacctact attcaatgta cgccctcaca ctcacc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gctgctct atctgcagcc atggttgcaa gtacaccgac tcagatccag ctcgtt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ctgctcga taagtatgac aaaaaggcga aaccaatgtg ggacaatacg aaacc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tctcgtt caccgtatca ctttaccaga ttcttgaact aaacgaaccg cagcagt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cttctcaa cgcctggatc attgagagat ggtatgatga atttttgtac tggtcc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ggaatacca aaatatcact gaattacggc taccgtatga ttcaatttgg ttaccgg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acgcttta caattcgttg gtaatgaagg atgacgatac tagacgcctt ctgaa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ctaacgac agatcttcaa cggcgagcat ctcttattga acttctttat cctaca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attctc ttgtttgctt gatttacgat ttttcccatt tgatgtgcag aattgt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gattttttc gtcatggacc tatgatcaga cggggatcga ttacttccca gcatca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gatatcgat tgctaattat ttggaaaatg aaggatggga acttttgaag actgaa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cgtcatga agtaaaatac agctgctgcc ctaacgccta cacattacta cattta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tatttgag aaggaagcca ttattctatt tggttaatct gataatacct acctc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acacttat tgctattgtg ggattcttca cgacttcttc tgccagtgga atgcgt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22            963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963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963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wt-2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; wildtype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56..&gt;96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YALTLTIAAALSAAMVASTPTQIQLVHDLLDKYDKKAKPMWD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KPINVSFTVSLYQILELNEPQQFVLLNAWIIERWYDEFLYWSPMEYQNITELRLP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SIWLPDTTLYNSLVMKDDDTRRLLNAKLTTDLQRRASLIELLYPTIYKFSCLLDLRF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FDVQNCTMIFSSWTYDQTGIDYFPASDEISIANYLENEGWELLKTEVSRHEVKYS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NAYTLLHLTLYLRRKPLFYLVNLIIPTSIITLIAIVGFFTTSSASGMREE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65 a    232 c    183 g    28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atacgct tgacagcatc gtggtctaac accattgc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atctcg agattgaacc acctaacaga gtcgtcaccg ccgaaaccgc catcgt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gctgccgtca ccgctcctcc cctacctact attcaatgta cgccctcaca ctcaccat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gctgctct atctgcagcc atggttgcaa gtacaccgac tcagatccag ctcgttc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tctgctcga taagtatgac aaaaaggcga aaccaatgtg ggacaatacg aaaccg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tgtctcgtt caccgtatca ctttaccaga ttcttgaact aaacgaaccg cagcagt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acttctcaa cgcctggatc attgagagat ggtatgatga atttttgtac tggtcccc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ggaatacca aaatatcact gaattacggc taccgtatga ttcaatttgg ttaccgga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ctacgcttta caattcgttg gtaatgaagg atgacgatac tagacgcctt ctgaa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gctaacgac agatcttcaa cggcgagcat ctcttattga acttctttat cctacaa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aattctc ttgtttgctt gatttacgat ttttcccatt tgatgtgcag aattgt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tgattttttc gtcatggacc tatgatcaga cggggatcga ttacttccca gcatca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agatatcgat tgctaattat ttggaaaatg aaggatggga acttttgaag actgaagt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gccgtcatga agtaaaatac agctgctgcc ctaacgccta cacattacta catttaa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ttatttgag aaggaagcca ttattctatt tggttaatct gataatacct acctct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cacacttat tgctattgtg ggattcttca cgacttcttc tgccagtgga atgcgtg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6         109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A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98 a    270 c    221 g    309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g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c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gctcac cattgctgcc gctctatctg cagctatggt tgcaagtaca ccga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tcagctcgt tcacgatctg ctcgataagt atgacaaaaa ggcgaaacca atgtg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acgaaacc gatcaatgtc tcgttcaccg tatcactcta tcagattctt gaact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cacagca gttcgtactc cttaacgcct ggatcattga gagatggtat gatg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tactggtc ccctatggaa taccaaaata tcactgaatt acggctaccg tatga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ttggttgcc ggatactacg ctttacaatt cgttggtaat gaaggatgac gatac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tctgaa tgccaagcta acgacagatc ttcaacggcg agcatctctc attgaa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tcctac aatctacaaa ttctcttgtt tgcttgattt acgatttttc ccattt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agaattg tacaatgatt ttttcgtcgt ggacctatga tcagacgggg atcgatt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cccagcatc agatgagata tcgattgcta actatttgga aaatgaagga tgggaa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agactga agtgagtcgt catgaagtaa aatatagctg ctgcccgaat gcctac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tgcattt aacgctttac ctgagaagaa aaccattgtt ctatttggtg aatctga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acctacctc gatcatcaca cttattgcta ttgtgggatt cttcacgaca tcctc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ggaatgcg tg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s-2H;m1-7         1098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s-2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098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0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m1-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; mutant gen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78..21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S-2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S-2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TRVGRGTITGTPLAPDEQVLRAVCKWIRLTASWSNTIAVQSRD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298 a    268 c    221 g    31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ggtttaatta cccaagtttg aggttccaat accggaaagc taaagcaaag tctcaac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gacgatttga tgagcttatg acacgtgttg gtcgcggtac catcaccggt actcca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tcccgacga acaagttcta cgtgctgtct gcaagtggat acgcttgaca gcatcg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ctaacaccat tgccgtccaa tctcgagatt gaaccaccta acagagtcgt caccgccg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accgccatcg ttgtcgctgc cgtcaccgct cctcccctac ctactattca atgtacg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tcacgctcac cattgctgct gctctatctg cagctatggt tgcaagtaca ccgactca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ttcagctcgt tcacgatctg ctcgataagt atgacaaaaa ggcgaaacca atgtggg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atacgaaacc gatcaatgtc tcgttcaccg tatcactcta tcagattctt gaacta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aaccacagca gttcgtactc cttaacgcct ggatcattga gagatggtat gatgaat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tgtactggtc ccctatggaa taccaaaata tcactgaatt acggctaccg tatgatt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tttggttgcc ggatactacg ctttacaatt cgttggtaat gaagggtgac gatacta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ccttctgaa tgccaagcta acgacagatc ttcaacggcg agcatctctc attgaact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tcctac aatctacaaa ttctcttgtt tgcttgattt acgatttttc ccatttga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gcagaattg tacaatgatt ttttcgtcgt ggacctatga tcagacgggg atcgatta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tcccagcatc agatgagata tcgattgcta actatttgga aaatgaagga tgggaact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tgaagactga agtgagtcgt catgaagtaa aatatagctg ctgcccgaat gcctacac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actacattt aacgctttac ctgagaagaa aaccattgtt ctatttggtg aatctgat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tacctacctc gatcatcaca cttattgcta ttgtgggatt cttcacgaca tcctctgc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gtggaatgcg tgaagag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1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FG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9 a    399 c    363 g    468 t      1 other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agtggt t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ggggtct ct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catac ggcttacgcg a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tattcacg accacacg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ctaccaaatc atcgaagtgg atgaaccggc a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aaacg tgtggatgat tcaaaaatgg aaagatgagt atctatcg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c ccattcagac atctatggat a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gactg aacggtatat gaatatc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atcacaaa tgtcatttct ctatccc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cacga tcacctgtcg actcaacatc agattc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attgacaa tatcaagttg gacgaattcg atgtcggca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cataccgaat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gacatg agtacaagta cgcgtgctgt gca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tgtgattc aacgaaagcc actctattac atagttaatc tgataattcc aaca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cg tctccatcac cggattcttc acaccggct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aaagatca atctgggtat tacgacgttg ctggcgatgt ccatccta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nac cagtgaattc gtcccattg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cagcg tcgtgctg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cctt tatattcgtt attacttctt tgtt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acca gcgctggaaa atttgtggtc cgaactc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gcgatcat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a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cgattcagtt ct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aac ggca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gctca cattatggga gggtacgatg agtgcatta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cgcata ctctaaagaa gtagatgcta tgcgaaggaa acgg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gt gggagttcct cgccacagtc ctt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tac gatgggtcta gtggtcgttg gtaaaatggc tcaa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2            1707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0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07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0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2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0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F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PLERNSTLKIPRQGLD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SSIQMIDVSVPPSPAISRISRTPSTAQSQKLTLWEGTMSALAGNNVQLRRTSAAYS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VDAMRRKRQCSLEWEFLATVLDRFLLLLFISAVVLITMGLVVVGKMAQFSYDHPDE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5 a    395 c    372 g    465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c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agggtct cc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ggac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c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a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c ccattcagac atctatggat tcct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a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ctcacaaa tgtcatttct ctatccg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tacga tcacttgtcg gctcaatatc agattc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aaattcg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agcatcatt cataccgaat gaagaatggg atgtt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cgacatg agtacaagta cgcttgctgt gca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gctctactat atagtcaatt tgataattcc aaca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gatcg tctccatcac cggattcttt acacca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gggtat tacgacgttg ctggcgatgt ccatccta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aac cagtgaattc gtcccactaa tagcatggtt ctact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gagcg tcgtgctc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gctt tatattcgtt attacttctt tgtt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attca tatacgtcag tgtacctcca gcgttggaga acttgtggtc t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gcgatcat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actagagcg gaattcaa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ctgaagatcc ctcgacaagg tttggatcga ttcagctcaa ttcaaatgat cgatgtc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gtgccaccat cgccggcgat ttcacgaatc tcaagaactc cgtcgacggc gcaatcac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aaactcacgt tatgggaggg tacgatgagt gcgctggcag gaaacaacgt gcagttac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acatcag ccgcatactc taaagaagta gatgctatgc gaaggaaacg acaatg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tggagtggg agttccttgc cacagtactc gataggttcc tgctgttgct gttcatc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gcggtggtgt tgatcactat gggtctagtg gtggttggaa aaatggctca gttcagct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gatcatccag acgaggcatt 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3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3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C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R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DAWRRRRRSP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65 a    398 c    375 g    47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cagggtct cc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a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t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t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cgtgaa gatgagtcgc gatgagact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tgaatcgt tacgttggaa aggagaaaac ggttcacaaa tgtcatttct ctatccg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cacga tcacttgtcg actcaatatc agattt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ctg gacgaattca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tataccaaat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gacatg agtacaagta cgcttgctgt gcggaaccat gggccatttt acaagc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actctactac atagtcaatt tgataattcc aacatc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ag tctctatcac cggatttttc acaccg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cggtat tacgacgt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aacaac cagtgaattc gtcccgctc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gagcg tcgtgctctc tgtc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gctt tatattcgtt attacttctt tgttgt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attca tatacgtcag tgtacct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gatgcttg gcgacgacga cgacgatcac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g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gctca cgttatggga gggtacgatg agtgcgttg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tgcata ctccaaagag gtagatgcta tgcgaaggaa acga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tgccacagtc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cac tatgggtcta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4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4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F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68 a    398 c    373 g    471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agggtct ccaaagcaga ccttgtc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catac ggcttactcg agacctg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cacgaa a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t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acaaaaatgg aag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t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a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ctcacaaa tgtcatttct ctatccg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tacga tcacttgtcg gctcaatatc agattcttcc cgtacgatcg tcaa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gaattcc atgtcggcgt tggattac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cataccgaat gaagaatggg atgttaag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cgacatg agtacaagta cgcttgttgt gcggagccat gggccatttt acaagca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gcgaaagcc gctctactat atcgtcaatt tgataattcc aaca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cg tctccattac cggattcttc acaccggct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gggtat tacgacactg ctggcgatgt ccattcttat gctc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ga tgccgacaac cagtgaattc gtcccacta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aa tcgtcagtat tggaacattc cttaccagcg tcgtgctg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tgggcgaaa tccaccacta tatattcgat attatttctt tgttgtc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t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cgatccac tgaatgcttg gcgacgacga cggcgatcat cttca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a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a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ccgaa ctccgtcaac ggca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gctca cattatggga gggtacgatg agtgcatta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cgcata ctctaaagaa gtagatgcta tgcgaaggaa acgg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gt gggagttcct tgccacagta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tac gatgggtcta gttgtc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5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5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C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P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S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67 a    395 c    372 g    476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cagggtct cc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a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t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t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cgtgaa gatgagtcgt gatgagact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tgaatcgt tacattggaa aggagaaaac ggttcacaaa tgtcatttct ctatccg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ttacacga tcacttgtcg actcaatatc agattt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ctg gacgaattca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tataccaaat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gacatg agtacaagta cgcttgctgt gcggaaccat gggccatttt acaagc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actctattac atagtcaatt tgataattcc aacatc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ag tctctatcac cggatttttc acaccg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cggtat tacgacgt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aacaac cagtgaattc gtcccgctc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gagcg tcgtgctctc tgtc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gctt tatattcgtt attacttctt tgttgt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attca tatacgtcag tgtacct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acgatcac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g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actca cgttatggga gggtacgatg agtgcgttg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tgcata ctccaaagag gtagatgcta tgcgaaggaa acga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tgccacagtc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cac tatgggtcta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t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6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6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C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P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68 a    396 c    372 g    474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cagggtct cc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a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t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t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cgtgaa gatgagtcgt gatgagact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tgaatcgt tacattggaa aggagaaaac ggttcacaaa tgtcatttct ctatccg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cacga tcacttgtcg actcaatatc agattt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ctg gacgaattca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tataccaaat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gacatg agtacaagta cgcttgctgt gcggaaccat gggccatttt acaagc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actctattac atagtcaatt tgataattcc aacatc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ag tctctatcac cggatttttc acaccg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cggtat tacgacgt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aacaac cagtgaattc gtcccgctc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gagcg tcgtgctctc tgtc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gctt tatattcgtt attacttctt tgttgt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attca tatacgtcag tgtacct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acgatcac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g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actca cgttatggga gggtacgatg agtgcgttg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tgcata ctccaaagag gtagatgcta tgcgaaggaa acga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tgccacagtc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cac tatgggtcta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7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CRA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7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C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A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P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68 a    397 c    372 g    473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cagggtct ccaaagcaga ccttgtt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a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ctcga ccgattcacg accat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t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cgtgaa gatgagtcgt gatgagact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tgaatcgt tacattggaa aggagaaaac ggttcacaaa tgtcatttct ctatccgg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cacga tcacttgtcg actcaatatc agattt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ctg gacgaattca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tataccaaat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tagacatg agtacaagta cgcttgctgt gcggaaccat gggccatttt acaagcctc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actctattac atagtcaatt tgataattcc aacatca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ag tctctatcac cggatttttc acaccg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cggtat tacgacgt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aacaac cagtgaattc gtcccgctc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gagcg tcgtgctctc tgtc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gctt tatattcgtt attacttctt tgttgt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attca tatacgtcag tgtacct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acgatcac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g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actca cgttatggga gggtacgatg agtgcgttg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tgcata ctccaaagag gtagatgcta tgcgaaggaa acga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tgccacagtc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cac tatgggtcta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8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8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FG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H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T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L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H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7 a    396 c    369 g    468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cgt t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ggggtct ccaaagcaga tcttgtc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c cctctgatac ggcttactcg g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cacaaa gccg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ctgaacg tgtggatgat a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t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a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ctcacaaa tgtcatttct ccatcc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tacga tcacttgtcg gctcaatatc agatttttcc cgtacgatcg tcaaaat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aaattcg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agcatcatt cataccgaat gaagag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ccgacatg agtacaagta cgcttgctgt gcg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gctctactat atagtcaatt tgataattcc aacatcg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gatcg tctccatcac cggattcttt acaccagcat cgacg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gggtat tacgacgc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aac cagtgaattc gtcccattg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caccagcg tcgtgctg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acta tatattcgat attatttctt tgtt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acca gca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tccat tgaatgcttg gcgacgacga cggcgatcat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ttccacta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a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actca cgttatggga gggtacgatg agtgcatta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atacat cagccgcata ctctaaagaa gtagatgcta tgcgaaggaa acgg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gt gggaattcct tgccacagta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tac gatgggtcta gttgtggttg gtaaaatggc tcaa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9 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9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FG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L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7 a    394 c    369 g    470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cgt t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tcggggtct ccaaagcaga tcttgtcagt tcgt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c cctctgatac ggcttactcg g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cacaaa gccg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ctgaacg tgtggatgat a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t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a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ctcacaaa tgtcatttct ctatcc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tacga tcacttgtcg gctcaatatc agatttttcc cgtacgatcg tcaaaat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aaattcg atgtcggcgt tggactat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agcatcatt cataccgaat gaagag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ccgacatg agtacaagta cgcttgctgt gcg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gctctactat atagtcaatt tgataattcc aaca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gatcg tctccatcac cggattcttt acaccagcat cgacagacga c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gggtat tacgacgctg ctggcgatgt ccattctt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aac cagtgaattc gtcccattg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caccagcg tcgtgctg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acta tatattcgat attatttctt tgttgtt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acca gca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tccat tgaatgcttg gcgacgacga cggcgatcat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ttccacta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aaaga tccctcgaca aggtttggat cgattcagtt cgattcaaat gatcgat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tgtgccac catcgccggc gatttcacga atctcaagaa ctccgtcgac ggcg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actca cgttatggga gggtacgatg agtgcatta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cgcata ctctaaagaa gtagatgcta tgcgaaggaa acgg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gt gggaattcct tgccacagta ctc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tac gatgggtcta gttgtggttg gtaaaatggc tcaa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10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10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FGCTG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N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RKTESICKEQTPISPPPLERNSTLR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5 a    405 c    372 g    458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t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gcacgggct ccaaagcaga tctcgtcagt tcgc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g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tgt tcgtgttcga ccgattcacg accacaca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catttcgct ttaccaaatt atcgaagtgg atgaaccggc c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cg tgtggatgat a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accc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g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ttcacaaa tgtcatttct ctatcca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cacaa tcacttgtcg actaaacatc agattcttcc cgtacgatcg tcagaatt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gaattca atgtcggcat tggactatta tgcggatc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ggcatcgtt cataccgaac gaagaatggg atgtg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ccgacatg agtacaaata cgcttgctgt gca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ttggtgattc aacgaaagcc gctctattac atagttaatc tgataattcc aacg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cg tctccattac cggattcttc acaccggctt cgacagacga tgat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aaagatta atctgggtat tacgacgctg ctggccatgt ccattcttat gctc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aac cagtgaattc gttccgctca tagcatggtt caacctgt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ta tcgtcagtat tggaacattc cttaccagcg tcgtgctc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cgaaggcaat acgggcgaaa tccaccactt tatatccgat actatttctt tgttgtc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acct gcgttggaga acttgtggtc cgaacttga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tccac tgaatgcatg gcgacgacga cggcgatcat cttctcctgg tcttcga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a tatgcaaaga gcagacaccg atatctcctc ctccattg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acgga tccctcgaca agggctggat cgattcagct caattcaaat gatcg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cgtgccgc catcgccggc gatatcacga atctcacgaa ccccgtcaac ggca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gctca cattatggga gggtacgatg agtgcgttag caggaaacaa cgtgcaa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cgcata ctctaaagaa gtagatgcta tgcgaaggaa acggcag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tgccacagtc cttgacaggt ttctgctgc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ttgatcac tatgggtcta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c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LOCUS       Hco-deg-3H;11           1710 bp    mRNA    linear   INV 05-MAR-2009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DEFINITION  [gene=Hco-deg-3H]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OURCE    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ORGANISM  Haemonchus contor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Eukaryota; Metazoa; Nematoda; Chromadorea; Rhabditida; Strongylida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Trichostrongyloidea; Haemonchidae; Haemonchinae; Haemonchus.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1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Haemonchus contortus Acetylcholine Receptors of the DEG-3 Subfamil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and their Role in Sensitivity to Monepante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 PLoS Pathogens, in press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REFERENCE   2  (bases 1 to 1710)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UTHORS   Rufener,L., Maser,P., Roditi,I. and Kaminsky,R.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TLE     Direct Submissio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JOURNAL   Submitted (05-MAR-2009) Institute of Cell Biology, University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rFonts w:eastAsia="Times New Roman"/>
          <w:sz w:val="18"/>
        </w:rPr>
        <w:t>Bern, Baltzerstrasse 4, Bern, BE 3012, Switzerland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FEATURES             Location/Qualifier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source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organism="Haemonchus contortus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mol_type="mRNA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isolate="Hc-Howick AAD-mutant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lone="11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monepantel-insensitive isolat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CDS             1..171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note="Hco-DEG-3H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codon_start=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product="H. contortus DEG-3 homologue"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/translation="MRLHETSTMIFAVLLVVFSGSRVSKADLVSSLLINDSAASHTR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TIMEEVPLIRLTRDLLMKDRYDVRVRPIHDHTKPLKVHISISLYQIIEVDEPAQNIK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NVWMIQKWKDEYLSWDPREYGMINSTIIPFRHLWIPDTYLYNSVKMSRDETERYMNI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VESLHWKGENGSQMSFLYPAIYTITCRLNIRFFPYDRQNCTLTISSWTNSMSALDYY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DPEVNLASFIPNEEWDVKSFKIFRHEYKYACCAEPWAILQASLVIQRKPLYYIVNLI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PTSIITIVSITGFFTPASTDDDRTEKINLGITTLLAMSILMLMVSDQMPTTSEFVP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WFYLSIIIIVSIGTFLTSVVLSVQSRRQYGRNPPLYIRYYFFVVIPSFIYVSVPP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ENLWSELDDDPLNAWRRRRRSSSPGLHKTESLYKDQTPISPPPLERNSTLKIPRQGL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RFSSIQMIDVSVPPSPAISRISRTPSTAQSQKLTLWEGTMSALAGNNVQLRRTSAAY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KEVDAMRRKRQCSLEWEFLATVLDRFLLLLFISAVVLITMGLVVVGKMAQFSYDHPD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rFonts w:eastAsia="Times New Roman"/>
          <w:sz w:val="18"/>
        </w:rPr>
        <w:t>AFF"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BASE COUNT      472 a    404 c    372 g    462 t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ORIGI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 atgcgactac atgaaacctc gacaatgata ttcgctgttc ttctggtggt tttctctgg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61 tccagggtct ccaaagcaga ccttgtcagt tcgctgctga ttaatgactc tgctgc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21 catactcgag cgacaatcat ggaagaagtt cctctgatac ggcttactcg ggaccttc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181 atgaaagata ggtatgacgt tcgtgttcgg ccgatccacg accacacgaa gccactgaa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241 gtccacatca gtatttcgct ctatcaaatt atcgaagtgg atgaaccggc acagaat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01 aagttgaatg tgtggatgat acaaaaatgg aaagatgagt atttatcatg ggatccaa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361 gaatacggta tgatcaattc gacgatcatt ccattcagac atctatggat tcctgaca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21 tacctttata acagtgtgaa gatgagtcgt gatgagaccg aacggtatat gaacatcc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481 gtcgaatcgt tacattggaa aggagaaaac ggctcacaaa tgtcatttct ttatcccg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541 atatatacga tcacttgtcg gctcaatatc agattcttcc cgtacgatcg tcagaat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01 acgttgacaa tatccagttg gacgaattcc atgtcggcgt tggattacta tgcggatcc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661 gaagtaaatc tagcatcatt cataccgaat gaagagtggg atgtaaaatc gttcaa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21 ttccgacatg agtacaagta cgcttgctgt gcggaaccat gggccatttt acaagc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781 ctggtgattc aacgaaagcc gctctactat atagtcaatt tgataattcc aacatcg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841 atcactatcg tctccatcac aggattcttc acacccgctt cgacagacga tgaccgta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01 gagaagatta atctgggtat tacgacgttg ctggcgatgt ccatcctaat gcttatgg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</w:t>
      </w:r>
      <w:r>
        <w:rPr>
          <w:rFonts w:eastAsia="Times New Roman"/>
          <w:sz w:val="18"/>
        </w:rPr>
        <w:t>961 tccgatcaaa tgccgacaac cagtgaattc gtcccattaa tagcatggtt ctacctatc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21 atcataataa tcgtcagtat tgggacattc cttaccagcg tcgtgctctc tgttcaaag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081 agaaggcaat acgggcgaaa tccaccactt tatattcgat attatttctt tgttgtcat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141 ccatcgttca tatacgtcag tgtaccacca gcgttggaga acttgtggtc cgaactcga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01 gatgacccat tgaatgcttg gcgacgacga cggcgatcat cttctcctgg tcttcataa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261 actgaatctc tatacaaaga ccagacaccg atatctcctc ctccactaga gcggaat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21 acgctgaaga tccctcgaca aggattggat cgattcagtt cgattcaaat gatcgacg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381 tccgtgccac catcgccggc gatatcacga atctcccgaa ctccgtcaac ggcacaatc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441 caaaagctca cattatggga gggtacaatg agtgcattag caggaaacaa cgtgcagtta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01 cgtcgtacat cagccgcata ctccaaagag gtagatgcta tgcgaaggaa gcggcaat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561 tcattggaat gggagttcct cgccacagtc cttgataggt tcctgctgtt gctgttcat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21 tcagctgtgg tgctgattac gatgggtctt gtggtggttg gtaaaatggc tcagttcagc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rFonts w:eastAsia="Times New Roman"/>
          <w:sz w:val="18"/>
        </w:rPr>
        <w:t>1681 tacgatcatc cagacgaggc attcttctaa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//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sectPr>
      <w:headerReference w:type="default" r:id="rId2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2"/>
      </w:rPr>
      <w:t xml:space="preserve">Rufener et al. </w:t>
    </w:r>
    <w:r>
      <w:rPr>
        <w:rFonts w:cs="Arial" w:ascii="Arial" w:hAnsi="Arial"/>
        <w:i/>
        <w:color w:val="000000"/>
        <w:sz w:val="22"/>
      </w:rPr>
      <w:t>Heamonchus contortus</w:t>
    </w:r>
    <w:r>
      <w:rPr>
        <w:rFonts w:cs="Arial" w:ascii="Arial" w:hAnsi="Arial"/>
        <w:color w:val="000000"/>
        <w:sz w:val="22"/>
      </w:rPr>
      <w:t xml:space="preserve"> ACR genes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2:54:00Z</dcterms:created>
  <dc:creator>p m</dc:creator>
  <dc:description/>
  <cp:keywords/>
  <dc:language>en-US</dc:language>
  <cp:lastModifiedBy>p m</cp:lastModifiedBy>
  <dcterms:modified xsi:type="dcterms:W3CDTF">2009-03-09T13:02:00Z</dcterms:modified>
  <cp:revision>4</cp:revision>
  <dc:subject/>
  <dc:title>LOCUS       Hco-monepantel-1;1      2105 bp    mRNA    linear   INV 05-MAR-2009</dc:title>
</cp:coreProperties>
</file>